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B8EFB" w14:textId="448FFC2B" w:rsidR="00FC65BE" w:rsidRDefault="00FC65BE" w:rsidP="00FC65BE">
      <w:pPr>
        <w:rPr>
          <w:rFonts w:ascii="Times New Roman" w:eastAsiaTheme="minorEastAsia" w:hAnsi="Times New Roman"/>
        </w:rPr>
      </w:pPr>
      <w:r w:rsidRPr="00384914">
        <w:rPr>
          <w:rFonts w:ascii="Times New Roman" w:hAnsi="Times New Roman"/>
          <w:b/>
          <w:bCs/>
          <w:lang w:val="en-GB"/>
        </w:rPr>
        <w:t>Appendix</w:t>
      </w:r>
      <w:r>
        <w:rPr>
          <w:rFonts w:ascii="Times New Roman" w:hAnsi="Times New Roman" w:hint="eastAsia"/>
          <w:b/>
          <w:bCs/>
        </w:rPr>
        <w:t>1</w:t>
      </w:r>
      <w:r w:rsidR="004C3724">
        <w:rPr>
          <w:rFonts w:ascii="Times New Roman" w:eastAsiaTheme="minorEastAsia" w:hAnsi="Times New Roman" w:hint="eastAsia"/>
          <w:b/>
          <w:bCs/>
        </w:rPr>
        <w:t>2</w:t>
      </w:r>
      <w:r>
        <w:rPr>
          <w:rFonts w:ascii="Times New Roman" w:eastAsiaTheme="minorEastAsia" w:hAnsi="Times New Roman" w:hint="eastAsia"/>
        </w:rPr>
        <w:t xml:space="preserve">. </w:t>
      </w:r>
    </w:p>
    <w:p w14:paraId="00B91CBF" w14:textId="227E3C90" w:rsidR="00C27B1C" w:rsidRPr="00ED49DE" w:rsidRDefault="00FC65BE" w:rsidP="00FC65BE">
      <w:pPr>
        <w:jc w:val="center"/>
        <w:rPr>
          <w:rFonts w:ascii="Times New Roman" w:eastAsiaTheme="minorEastAsia" w:hAnsi="Times New Roman"/>
          <w:b/>
          <w:bCs/>
        </w:rPr>
      </w:pPr>
      <w:r w:rsidRPr="00384914">
        <w:rPr>
          <w:rFonts w:ascii="Times New Roman" w:hAnsi="Times New Roman"/>
          <w:lang w:val="en-GB"/>
        </w:rPr>
        <w:t>Appendix</w:t>
      </w:r>
      <w:r w:rsidRPr="00A17BC4">
        <w:rPr>
          <w:rFonts w:ascii="Times New Roman" w:hAnsi="Times New Roman" w:hint="eastAsia"/>
        </w:rPr>
        <w:t>1</w:t>
      </w:r>
      <w:r w:rsidR="004C3724">
        <w:rPr>
          <w:rFonts w:ascii="Times New Roman" w:eastAsiaTheme="minorEastAsia" w:hAnsi="Times New Roman" w:hint="eastAsia"/>
        </w:rPr>
        <w:t>2</w:t>
      </w:r>
      <w:r w:rsidRPr="00A17BC4">
        <w:rPr>
          <w:rFonts w:ascii="Times New Roman" w:eastAsiaTheme="minorEastAsia" w:hAnsi="Times New Roman" w:hint="eastAsia"/>
        </w:rPr>
        <w:t xml:space="preserve"> table1</w:t>
      </w:r>
      <w:r w:rsidRPr="00FC65BE">
        <w:rPr>
          <w:rFonts w:ascii="Times New Roman" w:eastAsiaTheme="minorEastAsia" w:hAnsi="Times New Roman" w:hint="eastAsia"/>
        </w:rPr>
        <w:t xml:space="preserve"> </w:t>
      </w:r>
      <w:r w:rsidR="009857BA" w:rsidRPr="00FC65BE">
        <w:rPr>
          <w:rFonts w:ascii="Times New Roman" w:eastAsiaTheme="minorEastAsia" w:hAnsi="Times New Roman"/>
        </w:rPr>
        <w:t xml:space="preserve">Detail </w:t>
      </w:r>
      <w:r w:rsidR="009857BA" w:rsidRPr="00FC65BE">
        <w:rPr>
          <w:rFonts w:ascii="Times New Roman" w:hAnsi="Times New Roman"/>
          <w:sz w:val="22"/>
        </w:rPr>
        <w:t xml:space="preserve">Baseline characteristics in the </w:t>
      </w:r>
      <w:r w:rsidR="009857BA" w:rsidRPr="00FC65BE">
        <w:rPr>
          <w:rFonts w:ascii="Times New Roman" w:eastAsiaTheme="minorEastAsia" w:hAnsi="Times New Roman"/>
          <w:sz w:val="22"/>
        </w:rPr>
        <w:t xml:space="preserve">RCT </w:t>
      </w:r>
      <w:r w:rsidR="009857BA" w:rsidRPr="00FC65BE">
        <w:rPr>
          <w:rFonts w:ascii="Times New Roman" w:hAnsi="Times New Roman"/>
          <w:sz w:val="22"/>
        </w:rPr>
        <w:t>group</w:t>
      </w:r>
    </w:p>
    <w:tbl>
      <w:tblPr>
        <w:tblW w:w="864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560"/>
        <w:gridCol w:w="1701"/>
        <w:gridCol w:w="1559"/>
        <w:gridCol w:w="992"/>
      </w:tblGrid>
      <w:tr w:rsidR="0033302B" w:rsidRPr="00310412" w14:paraId="0C096BAA" w14:textId="77777777" w:rsidTr="00C6111A">
        <w:trPr>
          <w:trHeight w:val="480"/>
        </w:trPr>
        <w:tc>
          <w:tcPr>
            <w:tcW w:w="2835" w:type="dxa"/>
            <w:gridSpan w:val="2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F6FDE34" w14:textId="03F402F5" w:rsidR="0033302B" w:rsidRPr="00310412" w:rsidRDefault="00ED49DE" w:rsidP="003F7B82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  <w:r>
              <w:rPr>
                <w:rFonts w:ascii="Times New Roman" w:eastAsiaTheme="minorEastAsia" w:hAnsi="Times New Roman" w:hint="eastAsia"/>
                <w:b/>
                <w:snapToGrid/>
                <w:sz w:val="22"/>
                <w:szCs w:val="22"/>
                <w:lang w:eastAsia="zh-TW"/>
              </w:rPr>
              <w:t>Variables</w:t>
            </w:r>
          </w:p>
        </w:tc>
        <w:tc>
          <w:tcPr>
            <w:tcW w:w="5812" w:type="dxa"/>
            <w:gridSpan w:val="4"/>
            <w:tcBorders>
              <w:top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AC3AFF" w14:textId="5E2F8212" w:rsidR="0033302B" w:rsidRDefault="006958A3" w:rsidP="003F7B82">
            <w:pPr>
              <w:pStyle w:val="MDPI42tablebody"/>
              <w:spacing w:line="240" w:lineRule="auto"/>
              <w:rPr>
                <w:rFonts w:ascii="Times New Roman" w:eastAsia="新細明體" w:hAnsi="Times New Roman"/>
                <w:b/>
                <w:snapToGrid/>
                <w:sz w:val="22"/>
                <w:szCs w:val="22"/>
                <w:lang w:eastAsia="zh-TW"/>
              </w:rPr>
            </w:pPr>
            <w:r w:rsidRPr="006958A3">
              <w:rPr>
                <w:rFonts w:ascii="Times New Roman" w:eastAsia="新細明體" w:hAnsi="Times New Roman"/>
                <w:b/>
                <w:snapToGrid/>
                <w:sz w:val="22"/>
                <w:szCs w:val="22"/>
                <w:lang w:eastAsia="zh-TW"/>
              </w:rPr>
              <w:t>RCT group</w:t>
            </w:r>
            <w:r w:rsidR="0033302B" w:rsidRPr="00C4468C">
              <w:rPr>
                <w:rFonts w:ascii="Times New Roman" w:eastAsia="新細明體" w:hAnsi="Times New Roman"/>
                <w:b/>
                <w:snapToGrid/>
                <w:sz w:val="22"/>
                <w:szCs w:val="22"/>
                <w:lang w:eastAsia="zh-TW"/>
              </w:rPr>
              <w:t xml:space="preserve"> </w:t>
            </w:r>
          </w:p>
          <w:p w14:paraId="076014C5" w14:textId="77777777" w:rsidR="0033302B" w:rsidRPr="00310412" w:rsidRDefault="0033302B" w:rsidP="003F7B82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  <w:r>
              <w:rPr>
                <w:rFonts w:ascii="Times New Roman" w:eastAsia="新細明體" w:hAnsi="Times New Roman"/>
                <w:b/>
                <w:snapToGrid/>
                <w:sz w:val="22"/>
                <w:szCs w:val="22"/>
                <w:lang w:eastAsia="zh-TW"/>
              </w:rPr>
              <w:t xml:space="preserve"> (</w:t>
            </w:r>
            <w:r w:rsidRPr="00C4468C">
              <w:rPr>
                <w:rFonts w:ascii="Times New Roman" w:eastAsia="新細明體" w:hAnsi="Times New Roman"/>
                <w:b/>
                <w:snapToGrid/>
                <w:sz w:val="22"/>
                <w:szCs w:val="22"/>
                <w:lang w:eastAsia="zh-TW"/>
              </w:rPr>
              <w:t>N=367)</w:t>
            </w:r>
          </w:p>
        </w:tc>
      </w:tr>
      <w:tr w:rsidR="0033302B" w:rsidRPr="00310412" w14:paraId="531F3D28" w14:textId="77777777" w:rsidTr="001360CE">
        <w:trPr>
          <w:trHeight w:val="1"/>
        </w:trPr>
        <w:tc>
          <w:tcPr>
            <w:tcW w:w="2835" w:type="dxa"/>
            <w:gridSpan w:val="2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73FEAB" w14:textId="77777777" w:rsidR="0033302B" w:rsidRPr="00310412" w:rsidRDefault="0033302B" w:rsidP="003F7B82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CFDE2E0" w14:textId="77777777" w:rsidR="0033302B" w:rsidRPr="00310412" w:rsidRDefault="0033302B" w:rsidP="003F7B82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  <w:r w:rsidRPr="00310412">
              <w:rPr>
                <w:rFonts w:ascii="Times New Roman" w:hAnsi="Times New Roman"/>
                <w:b/>
                <w:snapToGrid/>
                <w:sz w:val="22"/>
                <w:szCs w:val="22"/>
              </w:rPr>
              <w:t>All</w:t>
            </w:r>
          </w:p>
          <w:p w14:paraId="12F595C7" w14:textId="77777777" w:rsidR="0033302B" w:rsidRPr="00310412" w:rsidRDefault="0033302B" w:rsidP="003F7B82">
            <w:pPr>
              <w:pStyle w:val="MDPI42tablebody"/>
              <w:spacing w:line="240" w:lineRule="auto"/>
              <w:rPr>
                <w:rFonts w:ascii="Times New Roman" w:eastAsia="新細明體" w:hAnsi="Times New Roman"/>
                <w:b/>
                <w:snapToGrid/>
                <w:sz w:val="22"/>
                <w:szCs w:val="22"/>
                <w:lang w:eastAsia="zh-TW"/>
              </w:rPr>
            </w:pPr>
            <w:r>
              <w:rPr>
                <w:rFonts w:ascii="Times New Roman" w:hAnsi="Times New Roman"/>
                <w:b/>
                <w:snapToGrid/>
                <w:sz w:val="22"/>
                <w:szCs w:val="22"/>
              </w:rPr>
              <w:t xml:space="preserve"> (</w:t>
            </w:r>
            <w:r w:rsidRPr="00310412">
              <w:rPr>
                <w:rFonts w:ascii="Times New Roman" w:hAnsi="Times New Roman"/>
                <w:b/>
                <w:snapToGrid/>
                <w:sz w:val="22"/>
                <w:szCs w:val="22"/>
              </w:rPr>
              <w:t>N=</w:t>
            </w:r>
            <w:r>
              <w:rPr>
                <w:rFonts w:ascii="Times New Roman" w:eastAsia="新細明體" w:hAnsi="Times New Roman" w:hint="eastAsia"/>
                <w:b/>
                <w:snapToGrid/>
                <w:sz w:val="22"/>
                <w:szCs w:val="22"/>
                <w:lang w:eastAsia="zh-TW"/>
              </w:rPr>
              <w:t>367</w:t>
            </w:r>
            <w:r w:rsidRPr="00310412">
              <w:rPr>
                <w:rFonts w:ascii="Times New Roman" w:hAnsi="Times New Roman"/>
                <w:b/>
                <w:snapToGrid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14:paraId="727FA412" w14:textId="77777777" w:rsidR="0033302B" w:rsidRDefault="0033302B" w:rsidP="003F7B82">
            <w:pPr>
              <w:pStyle w:val="MDPI42tablebody"/>
              <w:spacing w:line="240" w:lineRule="auto"/>
              <w:rPr>
                <w:rFonts w:ascii="Times New Roman" w:eastAsia="新細明體" w:hAnsi="Times New Roman"/>
                <w:b/>
                <w:snapToGrid/>
                <w:sz w:val="22"/>
                <w:szCs w:val="22"/>
                <w:lang w:eastAsia="zh-TW"/>
              </w:rPr>
            </w:pPr>
            <w:r w:rsidRPr="00061CC3">
              <w:rPr>
                <w:rFonts w:ascii="Times New Roman" w:hAnsi="Times New Roman"/>
                <w:b/>
                <w:snapToGrid/>
                <w:sz w:val="22"/>
                <w:szCs w:val="22"/>
              </w:rPr>
              <w:t xml:space="preserve">MLSG </w:t>
            </w:r>
          </w:p>
          <w:p w14:paraId="25C629E5" w14:textId="77777777" w:rsidR="0033302B" w:rsidRPr="00310412" w:rsidRDefault="0033302B" w:rsidP="003F7B82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napToGrid/>
                <w:sz w:val="22"/>
                <w:szCs w:val="22"/>
              </w:rPr>
              <w:t xml:space="preserve"> (</w:t>
            </w:r>
            <w:r w:rsidRPr="00310412">
              <w:rPr>
                <w:rFonts w:ascii="Times New Roman" w:hAnsi="Times New Roman"/>
                <w:b/>
                <w:snapToGrid/>
                <w:sz w:val="22"/>
                <w:szCs w:val="22"/>
              </w:rPr>
              <w:t>N=1</w:t>
            </w:r>
            <w:r>
              <w:rPr>
                <w:rFonts w:ascii="Times New Roman" w:eastAsia="新細明體" w:hAnsi="Times New Roman" w:hint="eastAsia"/>
                <w:b/>
                <w:snapToGrid/>
                <w:sz w:val="22"/>
                <w:szCs w:val="22"/>
                <w:lang w:eastAsia="zh-TW"/>
              </w:rPr>
              <w:t>85</w:t>
            </w:r>
            <w:r w:rsidRPr="00310412">
              <w:rPr>
                <w:rFonts w:ascii="Times New Roman" w:hAnsi="Times New Roman"/>
                <w:b/>
                <w:snapToGrid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E420AA3" w14:textId="77777777" w:rsidR="0033302B" w:rsidRDefault="0033302B" w:rsidP="003F7B82">
            <w:pPr>
              <w:pStyle w:val="MDPI42tablebody"/>
              <w:spacing w:line="240" w:lineRule="auto"/>
              <w:rPr>
                <w:rFonts w:ascii="Times New Roman" w:eastAsia="新細明體" w:hAnsi="Times New Roman"/>
                <w:b/>
                <w:snapToGrid/>
                <w:sz w:val="22"/>
                <w:szCs w:val="22"/>
                <w:lang w:eastAsia="zh-TW"/>
              </w:rPr>
            </w:pPr>
            <w:r w:rsidRPr="00061CC3">
              <w:rPr>
                <w:rFonts w:ascii="Times New Roman" w:hAnsi="Times New Roman"/>
                <w:b/>
                <w:snapToGrid/>
                <w:sz w:val="22"/>
                <w:szCs w:val="22"/>
              </w:rPr>
              <w:t>CG</w:t>
            </w:r>
          </w:p>
          <w:p w14:paraId="069EDDE5" w14:textId="77777777" w:rsidR="0033302B" w:rsidRPr="00310412" w:rsidRDefault="0033302B" w:rsidP="003F7B82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  <w:r w:rsidRPr="00310412">
              <w:rPr>
                <w:rFonts w:ascii="Times New Roman" w:hAnsi="Times New Roman"/>
                <w:b/>
                <w:snapToGrid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/>
                <w:snapToGrid/>
                <w:sz w:val="22"/>
                <w:szCs w:val="22"/>
              </w:rPr>
              <w:t xml:space="preserve"> (</w:t>
            </w:r>
            <w:r w:rsidRPr="00310412">
              <w:rPr>
                <w:rFonts w:ascii="Times New Roman" w:hAnsi="Times New Roman"/>
                <w:b/>
                <w:snapToGrid/>
                <w:sz w:val="22"/>
                <w:szCs w:val="22"/>
              </w:rPr>
              <w:t>N=</w:t>
            </w:r>
            <w:r>
              <w:rPr>
                <w:rFonts w:ascii="Times New Roman" w:eastAsia="新細明體" w:hAnsi="Times New Roman" w:hint="eastAsia"/>
                <w:b/>
                <w:snapToGrid/>
                <w:sz w:val="22"/>
                <w:szCs w:val="22"/>
                <w:lang w:eastAsia="zh-TW"/>
              </w:rPr>
              <w:t>182</w:t>
            </w:r>
            <w:r w:rsidRPr="00310412">
              <w:rPr>
                <w:rFonts w:ascii="Times New Roman" w:hAnsi="Times New Roman"/>
                <w:b/>
                <w:snapToGrid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17B34308" w14:textId="77777777" w:rsidR="0033302B" w:rsidRPr="00310412" w:rsidRDefault="0033302B" w:rsidP="003F7B82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  <w:r w:rsidRPr="00310412">
              <w:rPr>
                <w:rFonts w:ascii="Times New Roman" w:hAnsi="Times New Roman"/>
                <w:b/>
                <w:snapToGrid/>
                <w:sz w:val="22"/>
                <w:szCs w:val="22"/>
              </w:rPr>
              <w:t>P</w:t>
            </w:r>
            <w:r>
              <w:rPr>
                <w:rFonts w:ascii="Times New Roman" w:eastAsia="新細明體" w:hAnsi="Times New Roman" w:hint="eastAsia"/>
                <w:b/>
                <w:snapToGrid/>
                <w:sz w:val="22"/>
                <w:szCs w:val="22"/>
                <w:lang w:eastAsia="zh-TW"/>
              </w:rPr>
              <w:t>-</w:t>
            </w:r>
            <w:r w:rsidRPr="00310412">
              <w:rPr>
                <w:rFonts w:ascii="Times New Roman" w:hAnsi="Times New Roman"/>
                <w:b/>
                <w:snapToGrid/>
                <w:sz w:val="22"/>
                <w:szCs w:val="22"/>
              </w:rPr>
              <w:t>value</w:t>
            </w:r>
          </w:p>
        </w:tc>
      </w:tr>
      <w:tr w:rsidR="0033302B" w:rsidRPr="00310412" w14:paraId="3D0406C2" w14:textId="77777777" w:rsidTr="001360CE">
        <w:trPr>
          <w:trHeight w:val="1"/>
        </w:trPr>
        <w:tc>
          <w:tcPr>
            <w:tcW w:w="2835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7A0AA9" w14:textId="77777777" w:rsidR="0033302B" w:rsidRPr="00310412" w:rsidRDefault="0033302B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Age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(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y/o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4F7DB26" w14:textId="77777777" w:rsidR="0033302B" w:rsidRPr="0027180E" w:rsidRDefault="0033302B" w:rsidP="003F7B82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64.34 ± 10.3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039F0E0F" w14:textId="77777777" w:rsidR="0033302B" w:rsidRPr="0027180E" w:rsidRDefault="0033302B" w:rsidP="003F7B82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64.77 ± </w:t>
            </w:r>
            <w:r w:rsidRPr="0027180E"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  <w:t>10.5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7EB1358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63.91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0.1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  <w:shd w:val="clear" w:color="000000" w:fill="FFFFFF"/>
            <w:vAlign w:val="center"/>
          </w:tcPr>
          <w:p w14:paraId="6051CBCB" w14:textId="212745DC" w:rsidR="0033302B" w:rsidRPr="0027180E" w:rsidRDefault="0033302B" w:rsidP="003F7B82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hAnsi="Times New Roman"/>
                <w:color w:val="000000"/>
                <w:kern w:val="0"/>
                <w:sz w:val="22"/>
              </w:rPr>
              <w:t>.42</w:t>
            </w:r>
          </w:p>
        </w:tc>
      </w:tr>
      <w:tr w:rsidR="0033302B" w:rsidRPr="00310412" w14:paraId="40391F60" w14:textId="77777777" w:rsidTr="001360CE">
        <w:trPr>
          <w:trHeight w:val="1"/>
        </w:trPr>
        <w:tc>
          <w:tcPr>
            <w:tcW w:w="2835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841C69" w14:textId="24A18ADB" w:rsidR="0033302B" w:rsidRPr="004278B0" w:rsidRDefault="004278B0" w:rsidP="003F7B82">
            <w:pPr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9747DB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KnowPSA</w:t>
            </w:r>
            <w:r>
              <w:rPr>
                <w:rFonts w:ascii="Times New Roman" w:eastAsiaTheme="minorEastAsia" w:hAnsi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D42E37B" w14:textId="77777777" w:rsidR="0033302B" w:rsidRPr="0027180E" w:rsidRDefault="0033302B" w:rsidP="003F7B82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84 ± 0.7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5A1D9869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</w:t>
            </w:r>
            <w:r w:rsidRPr="0027180E">
              <w:rPr>
                <w:rFonts w:ascii="Times New Roman" w:hAnsi="Times New Roman"/>
                <w:snapToGrid w:val="0"/>
                <w:sz w:val="22"/>
                <w:lang w:bidi="en-US"/>
              </w:rPr>
              <w:t>.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88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72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C6CCCDC" w14:textId="77777777" w:rsidR="0033302B" w:rsidRPr="0027180E" w:rsidRDefault="0033302B" w:rsidP="003F7B82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88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68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</w:tcPr>
          <w:p w14:paraId="34FBF029" w14:textId="7AAFBA39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.28</w:t>
            </w:r>
          </w:p>
        </w:tc>
      </w:tr>
      <w:tr w:rsidR="0033302B" w:rsidRPr="00310412" w14:paraId="6F7538AE" w14:textId="77777777" w:rsidTr="001360CE">
        <w:trPr>
          <w:trHeight w:val="1"/>
        </w:trPr>
        <w:tc>
          <w:tcPr>
            <w:tcW w:w="2835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756E7A" w14:textId="24BC6E77" w:rsidR="0033302B" w:rsidRPr="00FB6907" w:rsidRDefault="009663B1" w:rsidP="003F7B82">
            <w:pPr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9663B1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RiskPerception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61C3EE6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.76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78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74A5CBB4" w14:textId="77777777" w:rsidR="0033302B" w:rsidRPr="0027180E" w:rsidRDefault="0033302B" w:rsidP="003F7B82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.78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68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784A38A" w14:textId="77777777" w:rsidR="0033302B" w:rsidRPr="0027180E" w:rsidRDefault="0033302B" w:rsidP="003F7B82">
            <w:pPr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 2.74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69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</w:tcPr>
          <w:p w14:paraId="5682B561" w14:textId="1459B58A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.65</w:t>
            </w:r>
          </w:p>
        </w:tc>
      </w:tr>
      <w:tr w:rsidR="0033302B" w:rsidRPr="00310412" w14:paraId="538C2B2D" w14:textId="77777777" w:rsidTr="001360CE">
        <w:trPr>
          <w:trHeight w:val="1"/>
        </w:trPr>
        <w:tc>
          <w:tcPr>
            <w:tcW w:w="170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F0C615F" w14:textId="77777777" w:rsidR="0033302B" w:rsidRPr="00FB6907" w:rsidRDefault="0033302B" w:rsidP="003F7B82">
            <w:pPr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Marriag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</w:tcBorders>
            <w:shd w:val="clear" w:color="000000" w:fill="FFFFFF"/>
            <w:vAlign w:val="center"/>
          </w:tcPr>
          <w:p w14:paraId="19006496" w14:textId="77777777" w:rsidR="0033302B" w:rsidRPr="00310412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Married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F1F97B3" w14:textId="77777777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336 (91.55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</w:tcBorders>
            <w:shd w:val="clear" w:color="000000" w:fill="FFFFFF"/>
            <w:vAlign w:val="center"/>
          </w:tcPr>
          <w:p w14:paraId="3A0B7343" w14:textId="77777777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66 (89.73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451A4E2" w14:textId="77777777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70 (93.41)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</w:tcPr>
          <w:p w14:paraId="2B2F603F" w14:textId="50963AF6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.64</w:t>
            </w:r>
          </w:p>
        </w:tc>
      </w:tr>
      <w:tr w:rsidR="0033302B" w:rsidRPr="00310412" w14:paraId="1D6E1EA3" w14:textId="77777777" w:rsidTr="001360CE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3613277" w14:textId="77777777" w:rsidR="0033302B" w:rsidRPr="00310412" w:rsidRDefault="0033302B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14:paraId="02D9E643" w14:textId="77777777" w:rsidR="0033302B" w:rsidRPr="00310412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Divorce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C634272" w14:textId="77777777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13 (3.54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06F912C5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8 (4.32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C51C3A5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 (2.75)</w:t>
            </w:r>
          </w:p>
        </w:tc>
        <w:tc>
          <w:tcPr>
            <w:tcW w:w="992" w:type="dxa"/>
            <w:vMerge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07CB4DA3" w14:textId="77777777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</w:p>
        </w:tc>
      </w:tr>
      <w:tr w:rsidR="0033302B" w:rsidRPr="00310412" w14:paraId="49707CDA" w14:textId="77777777" w:rsidTr="001360CE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49A2470" w14:textId="77777777" w:rsidR="0033302B" w:rsidRPr="00310412" w:rsidRDefault="0033302B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14:paraId="4874B2A1" w14:textId="77777777" w:rsidR="0033302B" w:rsidRPr="00310412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Single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FF5B171" w14:textId="77777777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15 (4.10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4FA5058E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9 (4.86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8D2F9B2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6 (3.30)</w:t>
            </w:r>
          </w:p>
        </w:tc>
        <w:tc>
          <w:tcPr>
            <w:tcW w:w="992" w:type="dxa"/>
            <w:vMerge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20C1E4BA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</w:tr>
      <w:tr w:rsidR="0033302B" w:rsidRPr="00310412" w14:paraId="58133637" w14:textId="77777777" w:rsidTr="001360CE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B728365" w14:textId="77777777" w:rsidR="0033302B" w:rsidRPr="00310412" w:rsidRDefault="0033302B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tcBorders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7327AF7A" w14:textId="77777777" w:rsidR="0033302B" w:rsidRPr="00310412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Widow</w:t>
            </w:r>
          </w:p>
        </w:tc>
        <w:tc>
          <w:tcPr>
            <w:tcW w:w="1560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483C9D7" w14:textId="77777777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3 (0.82)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5EE313F2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2 (1.08)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88118C2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</w:t>
            </w:r>
            <w:r w:rsidRPr="0027180E">
              <w:rPr>
                <w:rFonts w:ascii="Times New Roman" w:hAnsi="Times New Roman"/>
                <w:snapToGrid w:val="0"/>
                <w:sz w:val="22"/>
                <w:lang w:bidi="en-US"/>
              </w:rPr>
              <w:t xml:space="preserve"> (0.55)</w:t>
            </w:r>
          </w:p>
        </w:tc>
        <w:tc>
          <w:tcPr>
            <w:tcW w:w="992" w:type="dxa"/>
            <w:vMerge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1B9FAF42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</w:tr>
      <w:tr w:rsidR="002D24DA" w:rsidRPr="00310412" w14:paraId="3E08045E" w14:textId="77777777" w:rsidTr="001360CE">
        <w:trPr>
          <w:trHeight w:val="1"/>
        </w:trPr>
        <w:tc>
          <w:tcPr>
            <w:tcW w:w="170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413C181" w14:textId="77777777" w:rsidR="002D24DA" w:rsidRPr="00FB6907" w:rsidRDefault="002D24DA" w:rsidP="003F7B82">
            <w:pPr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Educatio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</w:tcBorders>
            <w:shd w:val="clear" w:color="000000" w:fill="FFFFFF"/>
            <w:vAlign w:val="center"/>
          </w:tcPr>
          <w:p w14:paraId="34F376C9" w14:textId="77777777" w:rsidR="002D24DA" w:rsidRPr="00E679F8" w:rsidRDefault="002D24DA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B0345A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J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B20DFD9" w14:textId="77777777" w:rsidR="002D24DA" w:rsidRPr="0027180E" w:rsidRDefault="002D24DA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211 (57.49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</w:tcBorders>
            <w:shd w:val="clear" w:color="000000" w:fill="FFFFFF"/>
            <w:vAlign w:val="center"/>
          </w:tcPr>
          <w:p w14:paraId="37387813" w14:textId="77777777" w:rsidR="002D24DA" w:rsidRPr="0027180E" w:rsidRDefault="002D24DA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09 (58.92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C634EA4" w14:textId="77777777" w:rsidR="002D24DA" w:rsidRPr="0027180E" w:rsidRDefault="002D24DA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02 (56.04)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</w:tcBorders>
            <w:shd w:val="clear" w:color="000000" w:fill="FFFFFF"/>
            <w:vAlign w:val="center"/>
          </w:tcPr>
          <w:p w14:paraId="58CCA5F8" w14:textId="2E60C250" w:rsidR="002D24DA" w:rsidRPr="001360CE" w:rsidRDefault="002D24DA" w:rsidP="003F7B82">
            <w:pPr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27180E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.19</w:t>
            </w:r>
          </w:p>
        </w:tc>
      </w:tr>
      <w:tr w:rsidR="002D24DA" w:rsidRPr="00310412" w14:paraId="0C5554A3" w14:textId="77777777" w:rsidTr="00F33D24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49C6BDB" w14:textId="77777777" w:rsidR="002D24DA" w:rsidRPr="00310412" w:rsidRDefault="002D24DA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14:paraId="0FE28502" w14:textId="77777777" w:rsidR="002D24DA" w:rsidRPr="00B0345A" w:rsidRDefault="002D24DA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>
              <w:rPr>
                <w:rFonts w:ascii="Times New Roman" w:eastAsia="新細明體" w:hAnsi="Times New Roman" w:hint="eastAsia"/>
                <w:snapToGrid w:val="0"/>
                <w:sz w:val="22"/>
                <w:lang w:bidi="en-US"/>
              </w:rPr>
              <w:t>S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015460B" w14:textId="77777777" w:rsidR="002D24DA" w:rsidRPr="0027180E" w:rsidRDefault="002D24DA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95 (25.89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4B2CBCD5" w14:textId="77777777" w:rsidR="002D24DA" w:rsidRPr="0027180E" w:rsidRDefault="002D24DA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41 (22.16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E5510FF" w14:textId="77777777" w:rsidR="002D24DA" w:rsidRPr="0027180E" w:rsidRDefault="002D24DA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4 (29.67)</w:t>
            </w:r>
          </w:p>
        </w:tc>
        <w:tc>
          <w:tcPr>
            <w:tcW w:w="992" w:type="dxa"/>
            <w:vMerge/>
            <w:shd w:val="clear" w:color="000000" w:fill="FFFFFF"/>
            <w:vAlign w:val="center"/>
          </w:tcPr>
          <w:p w14:paraId="7079D10A" w14:textId="77777777" w:rsidR="002D24DA" w:rsidRPr="0027180E" w:rsidRDefault="002D24DA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</w:tr>
      <w:tr w:rsidR="002D24DA" w:rsidRPr="00310412" w14:paraId="35C0F6F3" w14:textId="77777777" w:rsidTr="00F33D24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09CA930" w14:textId="77777777" w:rsidR="002D24DA" w:rsidRPr="00310412" w:rsidRDefault="002D24DA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tcBorders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55136436" w14:textId="77777777" w:rsidR="002D24DA" w:rsidRPr="00B0345A" w:rsidRDefault="002D24DA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>
              <w:rPr>
                <w:rFonts w:ascii="Times New Roman" w:eastAsia="新細明體" w:hAnsi="Times New Roman" w:hint="eastAsia"/>
                <w:snapToGrid w:val="0"/>
                <w:sz w:val="22"/>
                <w:lang w:bidi="en-US"/>
              </w:rPr>
              <w:t>U</w:t>
            </w:r>
          </w:p>
        </w:tc>
        <w:tc>
          <w:tcPr>
            <w:tcW w:w="1560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3F85A49" w14:textId="77777777" w:rsidR="002D24DA" w:rsidRPr="0027180E" w:rsidRDefault="002D24DA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61 (16.62)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49AC8739" w14:textId="77777777" w:rsidR="002D24DA" w:rsidRPr="0027180E" w:rsidRDefault="002D24DA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35 (18.92)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ACC7457" w14:textId="77777777" w:rsidR="002D24DA" w:rsidRPr="0027180E" w:rsidRDefault="002D24DA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26 (14.29)</w:t>
            </w:r>
          </w:p>
        </w:tc>
        <w:tc>
          <w:tcPr>
            <w:tcW w:w="992" w:type="dxa"/>
            <w:vMerge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10981742" w14:textId="5483C1C1" w:rsidR="002D24DA" w:rsidRPr="0027180E" w:rsidRDefault="002D24DA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</w:tr>
      <w:tr w:rsidR="0033302B" w:rsidRPr="00310412" w14:paraId="3342644F" w14:textId="77777777" w:rsidTr="00056D97">
        <w:trPr>
          <w:trHeight w:val="1"/>
        </w:trPr>
        <w:tc>
          <w:tcPr>
            <w:tcW w:w="170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6CE960E" w14:textId="3BFDC88C" w:rsidR="0033302B" w:rsidRPr="004278B0" w:rsidRDefault="004278B0" w:rsidP="003F7B82">
            <w:pPr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9747DB">
              <w:rPr>
                <w:rFonts w:ascii="Times New Roman" w:eastAsia="新細明體" w:hAnsi="Times New Roman"/>
                <w:sz w:val="22"/>
              </w:rPr>
              <w:t>PCaFH</w:t>
            </w:r>
            <w:r>
              <w:rPr>
                <w:rFonts w:ascii="Times New Roman" w:eastAsiaTheme="minorEastAsia" w:hAnsi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</w:tcBorders>
            <w:shd w:val="clear" w:color="000000" w:fill="FFFFFF"/>
            <w:vAlign w:val="center"/>
          </w:tcPr>
          <w:p w14:paraId="7E5F5F63" w14:textId="77777777" w:rsidR="0033302B" w:rsidRPr="00310412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Yes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BDB6409" w14:textId="77777777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45 (12.26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</w:tcBorders>
            <w:shd w:val="clear" w:color="000000" w:fill="FFFFFF"/>
            <w:vAlign w:val="center"/>
          </w:tcPr>
          <w:p w14:paraId="1A99658B" w14:textId="77777777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25 (13.51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9D948C9" w14:textId="77777777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20 (10.99)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</w:tcPr>
          <w:p w14:paraId="6FC9FED7" w14:textId="510B53D3" w:rsidR="0033302B" w:rsidRPr="0027180E" w:rsidRDefault="002D24DA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.46</w:t>
            </w:r>
          </w:p>
        </w:tc>
      </w:tr>
      <w:tr w:rsidR="0033302B" w:rsidRPr="00310412" w14:paraId="26EBD6D9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50EFB40" w14:textId="77777777" w:rsidR="0033302B" w:rsidRPr="006E05A9" w:rsidRDefault="0033302B" w:rsidP="003F7B82">
            <w:pPr>
              <w:rPr>
                <w:rFonts w:ascii="Times New Roman" w:eastAsia="新細明體" w:hAnsi="Times New Roman"/>
                <w:snapToGrid w:val="0"/>
                <w:sz w:val="22"/>
                <w:vertAlign w:val="superscript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7AC983D6" w14:textId="77777777" w:rsidR="0033302B" w:rsidRPr="00310412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No</w:t>
            </w:r>
          </w:p>
        </w:tc>
        <w:tc>
          <w:tcPr>
            <w:tcW w:w="1560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FD3B4C9" w14:textId="77777777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322 (87.74)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17CB493B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60 (86.49)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CC5177A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62 (89.01)</w:t>
            </w:r>
          </w:p>
        </w:tc>
        <w:tc>
          <w:tcPr>
            <w:tcW w:w="992" w:type="dxa"/>
            <w:vMerge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60228241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</w:tr>
      <w:tr w:rsidR="0033302B" w:rsidRPr="00310412" w14:paraId="3B598A20" w14:textId="77777777" w:rsidTr="00B80377">
        <w:trPr>
          <w:trHeight w:val="1"/>
        </w:trPr>
        <w:tc>
          <w:tcPr>
            <w:tcW w:w="170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09E1780" w14:textId="2C747DF3" w:rsidR="0033302B" w:rsidRPr="004278B0" w:rsidRDefault="004278B0" w:rsidP="003F7B82">
            <w:pPr>
              <w:jc w:val="both"/>
              <w:rPr>
                <w:rFonts w:ascii="Times New Roman" w:eastAsiaTheme="minorEastAsia" w:hAnsi="Times New Roman"/>
                <w:snapToGrid w:val="0"/>
                <w:sz w:val="22"/>
                <w:lang w:eastAsia="de-DE" w:bidi="en-US"/>
              </w:rPr>
            </w:pPr>
            <w:r w:rsidRPr="009747DB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PSS</w:t>
            </w:r>
            <w:r>
              <w:rPr>
                <w:rFonts w:ascii="Times New Roman" w:eastAsiaTheme="minorEastAsia" w:hAnsi="Times New Roman" w:hint="eastAsia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000000" w:fill="FFFFFF"/>
            <w:vAlign w:val="center"/>
          </w:tcPr>
          <w:p w14:paraId="0BF86D15" w14:textId="77777777" w:rsidR="0033302B" w:rsidRPr="00310412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PSS 1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47D8177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76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16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</w:tcBorders>
            <w:shd w:val="clear" w:color="000000" w:fill="FFFFFF"/>
            <w:vAlign w:val="center"/>
          </w:tcPr>
          <w:p w14:paraId="6DDC8CF7" w14:textId="77777777" w:rsidR="0033302B" w:rsidRPr="0027180E" w:rsidRDefault="0033302B" w:rsidP="003F7B82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86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28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118DEA9" w14:textId="77777777" w:rsidR="0033302B" w:rsidRPr="0027180E" w:rsidRDefault="0033302B" w:rsidP="003F7B82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65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02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000000" w:fill="FFFFFF"/>
          </w:tcPr>
          <w:p w14:paraId="7222C7D7" w14:textId="3A9B9A8C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.08</w:t>
            </w:r>
          </w:p>
        </w:tc>
      </w:tr>
      <w:tr w:rsidR="0033302B" w:rsidRPr="00310412" w14:paraId="584DDACE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514D3C0" w14:textId="77777777" w:rsidR="0033302B" w:rsidRPr="00310412" w:rsidRDefault="0033302B" w:rsidP="003F7B82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3B0C5CB2" w14:textId="77777777" w:rsidR="0033302B" w:rsidRPr="00310412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PSS 2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44CDA86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90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32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736839EB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95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38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082D427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86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26</w:t>
            </w:r>
          </w:p>
        </w:tc>
        <w:tc>
          <w:tcPr>
            <w:tcW w:w="992" w:type="dxa"/>
            <w:shd w:val="clear" w:color="000000" w:fill="FFFFFF"/>
          </w:tcPr>
          <w:p w14:paraId="36117F4F" w14:textId="7E84BEFA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54</w:t>
            </w:r>
          </w:p>
        </w:tc>
      </w:tr>
      <w:tr w:rsidR="0033302B" w:rsidRPr="00310412" w14:paraId="028A1B62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DD005B9" w14:textId="77777777" w:rsidR="0033302B" w:rsidRPr="00310412" w:rsidRDefault="0033302B" w:rsidP="003F7B82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707871D5" w14:textId="77777777" w:rsidR="0033302B" w:rsidRPr="00310412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PSS 3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7B3DA3C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78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11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29C81254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93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28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B73F4E2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63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88</w:t>
            </w:r>
          </w:p>
        </w:tc>
        <w:tc>
          <w:tcPr>
            <w:tcW w:w="992" w:type="dxa"/>
            <w:shd w:val="clear" w:color="000000" w:fill="FFFFFF"/>
          </w:tcPr>
          <w:p w14:paraId="2A86702C" w14:textId="4FA8870C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B74C3B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008</w:t>
            </w:r>
          </w:p>
        </w:tc>
      </w:tr>
      <w:tr w:rsidR="0033302B" w:rsidRPr="00310412" w14:paraId="34D52D6C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7493873" w14:textId="77777777" w:rsidR="0033302B" w:rsidRPr="00310412" w:rsidRDefault="0033302B" w:rsidP="003F7B82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1F074FF3" w14:textId="77777777" w:rsidR="0033302B" w:rsidRPr="00310412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PSS 4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692E246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76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13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7BFF938C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93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33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6CC4AB0" w14:textId="77777777" w:rsidR="0033302B" w:rsidRPr="0027180E" w:rsidRDefault="0033302B" w:rsidP="003F7B82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58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85</w:t>
            </w:r>
          </w:p>
        </w:tc>
        <w:tc>
          <w:tcPr>
            <w:tcW w:w="992" w:type="dxa"/>
            <w:shd w:val="clear" w:color="000000" w:fill="FFFFFF"/>
          </w:tcPr>
          <w:p w14:paraId="3659F9E9" w14:textId="0F51B672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B74C3B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003</w:t>
            </w:r>
          </w:p>
        </w:tc>
      </w:tr>
      <w:tr w:rsidR="0033302B" w:rsidRPr="00310412" w14:paraId="615247D4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13C508A" w14:textId="77777777" w:rsidR="0033302B" w:rsidRPr="00310412" w:rsidRDefault="0033302B" w:rsidP="003F7B82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31EAA2D6" w14:textId="77777777" w:rsidR="0033302B" w:rsidRPr="00310412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PSS 5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175CA61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43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79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6EE1AE85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42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80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2F128DD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44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78</w:t>
            </w:r>
          </w:p>
        </w:tc>
        <w:tc>
          <w:tcPr>
            <w:tcW w:w="992" w:type="dxa"/>
            <w:shd w:val="clear" w:color="000000" w:fill="FFFFFF"/>
          </w:tcPr>
          <w:p w14:paraId="58B98C90" w14:textId="459F8005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82</w:t>
            </w:r>
          </w:p>
        </w:tc>
      </w:tr>
      <w:tr w:rsidR="0033302B" w:rsidRPr="00310412" w14:paraId="762C5B23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C9A6FDA" w14:textId="77777777" w:rsidR="0033302B" w:rsidRPr="00310412" w:rsidRDefault="0033302B" w:rsidP="003F7B82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3BC1BDE3" w14:textId="77777777" w:rsidR="0033302B" w:rsidRPr="00310412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PSS 6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29E7014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56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02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633E7519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65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16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E1F2502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47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85</w:t>
            </w:r>
          </w:p>
        </w:tc>
        <w:tc>
          <w:tcPr>
            <w:tcW w:w="992" w:type="dxa"/>
            <w:shd w:val="clear" w:color="000000" w:fill="FFFFFF"/>
          </w:tcPr>
          <w:p w14:paraId="3BDBB144" w14:textId="12FF1BC2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.09</w:t>
            </w:r>
          </w:p>
        </w:tc>
      </w:tr>
      <w:tr w:rsidR="0033302B" w:rsidRPr="00310412" w14:paraId="66D432EE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EB13AF6" w14:textId="77777777" w:rsidR="0033302B" w:rsidRPr="00310412" w:rsidRDefault="0033302B" w:rsidP="003F7B82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102FC2EA" w14:textId="77777777" w:rsidR="0033302B" w:rsidRPr="00310412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PSS 7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35552CB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73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18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4B55E9AC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65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180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9F2409B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81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17</w:t>
            </w:r>
          </w:p>
        </w:tc>
        <w:tc>
          <w:tcPr>
            <w:tcW w:w="992" w:type="dxa"/>
            <w:shd w:val="clear" w:color="000000" w:fill="FFFFFF"/>
          </w:tcPr>
          <w:p w14:paraId="1DA53AF9" w14:textId="5FD89015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19</w:t>
            </w:r>
          </w:p>
        </w:tc>
      </w:tr>
      <w:tr w:rsidR="0033302B" w:rsidRPr="00310412" w14:paraId="734D2440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5B2B172" w14:textId="77777777" w:rsidR="0033302B" w:rsidRPr="00310412" w:rsidRDefault="0033302B" w:rsidP="003F7B82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634E4C36" w14:textId="77777777" w:rsidR="0033302B" w:rsidRPr="00310412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PSS Q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vertAlign w:val="superscript"/>
                <w:lang w:eastAsia="de-DE" w:bidi="en-US"/>
              </w:rPr>
              <w:t>3</w:t>
            </w:r>
          </w:p>
        </w:tc>
        <w:tc>
          <w:tcPr>
            <w:tcW w:w="1560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DCE9FBD" w14:textId="77777777" w:rsidR="0033302B" w:rsidRPr="0027180E" w:rsidRDefault="0033302B" w:rsidP="003F7B82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5.52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30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0AD2F3A0" w14:textId="77777777" w:rsidR="0033302B" w:rsidRPr="0027180E" w:rsidRDefault="0033302B" w:rsidP="003F7B82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5.51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33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9D8EC0F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5.54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27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71E4D85C" w14:textId="121C4EB9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.82</w:t>
            </w:r>
          </w:p>
        </w:tc>
      </w:tr>
      <w:tr w:rsidR="0033302B" w:rsidRPr="00310412" w14:paraId="70A2001A" w14:textId="77777777" w:rsidTr="00B80377">
        <w:trPr>
          <w:trHeight w:val="1"/>
        </w:trPr>
        <w:tc>
          <w:tcPr>
            <w:tcW w:w="1701" w:type="dxa"/>
            <w:vMerge w:val="restart"/>
            <w:tcBorders>
              <w:top w:val="single" w:sz="6" w:space="0" w:color="auto"/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1749B91" w14:textId="736CF07F" w:rsidR="0033302B" w:rsidRPr="004278B0" w:rsidRDefault="004278B0" w:rsidP="003F7B82">
            <w:pPr>
              <w:jc w:val="both"/>
              <w:rPr>
                <w:rFonts w:ascii="Times New Roman" w:eastAsiaTheme="minorEastAsia" w:hAnsi="Times New Roman"/>
                <w:snapToGrid w:val="0"/>
                <w:sz w:val="22"/>
                <w:lang w:eastAsia="de-DE" w:bidi="en-US"/>
              </w:rPr>
            </w:pPr>
            <w:r w:rsidRPr="009747DB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PPI</w:t>
            </w:r>
            <w:r>
              <w:rPr>
                <w:rFonts w:ascii="Times New Roman" w:eastAsiaTheme="minorEastAsia" w:hAnsi="Times New Roman" w:hint="eastAsia"/>
                <w:sz w:val="22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000000" w:fill="FFFFFF"/>
            <w:vAlign w:val="center"/>
          </w:tcPr>
          <w:p w14:paraId="2180EE4F" w14:textId="77777777" w:rsidR="0033302B" w:rsidRPr="00310412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A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A42FE13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.15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35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</w:tcBorders>
            <w:shd w:val="clear" w:color="000000" w:fill="FFFFFF"/>
            <w:vAlign w:val="center"/>
          </w:tcPr>
          <w:p w14:paraId="271A13A4" w14:textId="77777777" w:rsidR="0033302B" w:rsidRPr="0027180E" w:rsidRDefault="0033302B" w:rsidP="003F7B82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.26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47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E705445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.04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22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000000" w:fill="FFFFFF"/>
          </w:tcPr>
          <w:p w14:paraId="265D9ECE" w14:textId="6304C18F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12</w:t>
            </w:r>
          </w:p>
        </w:tc>
      </w:tr>
      <w:tr w:rsidR="0033302B" w:rsidRPr="00310412" w14:paraId="20A361EF" w14:textId="77777777" w:rsidTr="00C6111A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EAD94A" w14:textId="77777777" w:rsidR="0033302B" w:rsidRPr="00310412" w:rsidRDefault="0033302B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799E9876" w14:textId="77777777" w:rsidR="0033302B" w:rsidRPr="00310412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B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44BE9FE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.87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36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7F5C8A50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.81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50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C33257D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.95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21</w:t>
            </w:r>
          </w:p>
        </w:tc>
        <w:tc>
          <w:tcPr>
            <w:tcW w:w="992" w:type="dxa"/>
            <w:shd w:val="clear" w:color="000000" w:fill="FFFFFF"/>
          </w:tcPr>
          <w:p w14:paraId="7131DACA" w14:textId="48826730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32</w:t>
            </w:r>
          </w:p>
        </w:tc>
      </w:tr>
      <w:tr w:rsidR="0033302B" w:rsidRPr="00310412" w14:paraId="03B7903F" w14:textId="77777777" w:rsidTr="00C6111A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F0CCB1" w14:textId="77777777" w:rsidR="0033302B" w:rsidRPr="00310412" w:rsidRDefault="0033302B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4EE964FD" w14:textId="77777777" w:rsidR="0033302B" w:rsidRPr="00310412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C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AD40AB6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.95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30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63ABC8EC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.00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46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047F9A6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.90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12</w:t>
            </w:r>
          </w:p>
        </w:tc>
        <w:tc>
          <w:tcPr>
            <w:tcW w:w="992" w:type="dxa"/>
            <w:shd w:val="clear" w:color="000000" w:fill="FFFFFF"/>
          </w:tcPr>
          <w:p w14:paraId="74412F11" w14:textId="4DBD66EA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46</w:t>
            </w:r>
          </w:p>
        </w:tc>
      </w:tr>
      <w:tr w:rsidR="0033302B" w:rsidRPr="00310412" w14:paraId="4C657D0D" w14:textId="77777777" w:rsidTr="00C6111A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25781C" w14:textId="77777777" w:rsidR="0033302B" w:rsidRPr="00310412" w:rsidRDefault="0033302B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1C7D9EFE" w14:textId="77777777" w:rsidR="0033302B" w:rsidRPr="00310412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D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A49416E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.95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27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075FD38F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.97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50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243CA14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.92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98</w:t>
            </w:r>
          </w:p>
        </w:tc>
        <w:tc>
          <w:tcPr>
            <w:tcW w:w="992" w:type="dxa"/>
            <w:shd w:val="clear" w:color="000000" w:fill="FFFFFF"/>
          </w:tcPr>
          <w:p w14:paraId="7DAC0C6C" w14:textId="76220DF9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73</w:t>
            </w:r>
          </w:p>
        </w:tc>
      </w:tr>
      <w:tr w:rsidR="0033302B" w:rsidRPr="00310412" w14:paraId="6A6FCBA5" w14:textId="77777777" w:rsidTr="00C6111A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7B4931" w14:textId="77777777" w:rsidR="0033302B" w:rsidRPr="00310412" w:rsidRDefault="0033302B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50B3C51A" w14:textId="77777777" w:rsidR="0033302B" w:rsidRPr="00310412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E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B9D4A4B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.46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27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7C37DC89" w14:textId="77777777" w:rsidR="0033302B" w:rsidRPr="0027180E" w:rsidRDefault="0033302B" w:rsidP="003F7B82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.49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34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61463F1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.43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19</w:t>
            </w:r>
          </w:p>
        </w:tc>
        <w:tc>
          <w:tcPr>
            <w:tcW w:w="992" w:type="dxa"/>
            <w:shd w:val="clear" w:color="000000" w:fill="FFFFFF"/>
          </w:tcPr>
          <w:p w14:paraId="574AC4E1" w14:textId="137F0A09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63</w:t>
            </w:r>
          </w:p>
        </w:tc>
      </w:tr>
      <w:tr w:rsidR="0033302B" w:rsidRPr="00310412" w14:paraId="510CA530" w14:textId="77777777" w:rsidTr="00C6111A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E465F6" w14:textId="77777777" w:rsidR="0033302B" w:rsidRPr="00310412" w:rsidRDefault="0033302B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1E287339" w14:textId="77777777" w:rsidR="0033302B" w:rsidRPr="00310412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F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0D917EB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.49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30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73774D69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.49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35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2E1BA71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.49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25</w:t>
            </w:r>
          </w:p>
        </w:tc>
        <w:tc>
          <w:tcPr>
            <w:tcW w:w="992" w:type="dxa"/>
            <w:shd w:val="clear" w:color="000000" w:fill="FFFFFF"/>
          </w:tcPr>
          <w:p w14:paraId="68BA6048" w14:textId="0BB0C96C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95</w:t>
            </w:r>
          </w:p>
        </w:tc>
      </w:tr>
      <w:tr w:rsidR="0033302B" w:rsidRPr="00310412" w14:paraId="4C225A44" w14:textId="77777777" w:rsidTr="00C6111A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2A0604" w14:textId="77777777" w:rsidR="0033302B" w:rsidRPr="00310412" w:rsidRDefault="0033302B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0035B0A8" w14:textId="77777777" w:rsidR="0033302B" w:rsidRPr="00310412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G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6C6D168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79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87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345C5B59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78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89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6294204" w14:textId="77777777" w:rsidR="0033302B" w:rsidRPr="0027180E" w:rsidRDefault="0033302B" w:rsidP="003F7B82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80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86</w:t>
            </w:r>
          </w:p>
        </w:tc>
        <w:tc>
          <w:tcPr>
            <w:tcW w:w="992" w:type="dxa"/>
            <w:shd w:val="clear" w:color="000000" w:fill="FFFFFF"/>
          </w:tcPr>
          <w:p w14:paraId="07D687BF" w14:textId="182BF905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.92</w:t>
            </w:r>
          </w:p>
        </w:tc>
      </w:tr>
      <w:tr w:rsidR="0033302B" w:rsidRPr="00310412" w14:paraId="7448A74C" w14:textId="77777777" w:rsidTr="00C6111A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EDBF2A" w14:textId="77777777" w:rsidR="0033302B" w:rsidRPr="00310412" w:rsidRDefault="0033302B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27CB8DA5" w14:textId="77777777" w:rsidR="0033302B" w:rsidRPr="00310412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H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705AF2F" w14:textId="77777777" w:rsidR="0033302B" w:rsidRPr="0027180E" w:rsidRDefault="0033302B" w:rsidP="003F7B82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.10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85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401E796A" w14:textId="77777777" w:rsidR="0033302B" w:rsidRPr="0027180E" w:rsidRDefault="0033302B" w:rsidP="003F7B82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.28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93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C249B17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92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76</w:t>
            </w:r>
          </w:p>
        </w:tc>
        <w:tc>
          <w:tcPr>
            <w:tcW w:w="992" w:type="dxa"/>
            <w:shd w:val="clear" w:color="000000" w:fill="FFFFFF"/>
          </w:tcPr>
          <w:p w14:paraId="535EBB6A" w14:textId="69FD04EA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06</w:t>
            </w:r>
          </w:p>
        </w:tc>
      </w:tr>
      <w:tr w:rsidR="0033302B" w:rsidRPr="00310412" w14:paraId="68F838DB" w14:textId="77777777" w:rsidTr="00C6111A">
        <w:trPr>
          <w:trHeight w:val="40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470DFD" w14:textId="77777777" w:rsidR="0033302B" w:rsidRPr="00310412" w:rsidRDefault="0033302B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1AF074A9" w14:textId="77777777" w:rsidR="0033302B" w:rsidRPr="00310412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5B83164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.72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55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564B936E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.86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64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C63D574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.58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45</w:t>
            </w:r>
          </w:p>
        </w:tc>
        <w:tc>
          <w:tcPr>
            <w:tcW w:w="992" w:type="dxa"/>
            <w:shd w:val="clear" w:color="000000" w:fill="FFFFFF"/>
          </w:tcPr>
          <w:p w14:paraId="0D008B9A" w14:textId="2AB26584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08</w:t>
            </w:r>
          </w:p>
        </w:tc>
      </w:tr>
      <w:tr w:rsidR="0033302B" w:rsidRPr="00310412" w14:paraId="03F40530" w14:textId="77777777" w:rsidTr="001360CE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AA2651" w14:textId="77777777" w:rsidR="0033302B" w:rsidRPr="00310412" w:rsidRDefault="0033302B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3B8CB576" w14:textId="77777777" w:rsidR="0033302B" w:rsidRPr="00310412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J</w:t>
            </w:r>
          </w:p>
        </w:tc>
        <w:tc>
          <w:tcPr>
            <w:tcW w:w="1560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01A4703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.84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61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2B22FB15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.79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75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80728EC" w14:textId="77777777" w:rsidR="0033302B" w:rsidRPr="0027180E" w:rsidRDefault="0033302B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.89</w:t>
            </w:r>
            <w:r w:rsidRPr="0027180E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27180E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47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000000" w:fill="FFFFFF"/>
          </w:tcPr>
          <w:p w14:paraId="45B9CCD6" w14:textId="18ED50FF" w:rsidR="0033302B" w:rsidRPr="0027180E" w:rsidRDefault="0033302B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27180E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54</w:t>
            </w:r>
          </w:p>
        </w:tc>
      </w:tr>
      <w:tr w:rsidR="00F2153E" w:rsidRPr="00310412" w14:paraId="5D55EF39" w14:textId="77777777" w:rsidTr="001360CE">
        <w:trPr>
          <w:trHeight w:val="1"/>
        </w:trPr>
        <w:tc>
          <w:tcPr>
            <w:tcW w:w="8647" w:type="dxa"/>
            <w:gridSpan w:val="6"/>
            <w:tcBorders>
              <w:top w:val="single" w:sz="6" w:space="0" w:color="auto"/>
              <w:bottom w:val="single" w:sz="6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50941E29" w14:textId="50BFC027" w:rsidR="00F2153E" w:rsidRPr="004278B0" w:rsidRDefault="004278B0" w:rsidP="002251BA">
            <w:pPr>
              <w:jc w:val="center"/>
              <w:rPr>
                <w:rFonts w:ascii="Times New Roman" w:eastAsiaTheme="minorEastAsia" w:hAnsi="Times New Roman"/>
                <w:b/>
                <w:bCs/>
                <w:snapToGrid w:val="0"/>
                <w:sz w:val="22"/>
                <w:lang w:bidi="en-US"/>
              </w:rPr>
            </w:pPr>
            <w:r w:rsidRPr="00D405E1">
              <w:rPr>
                <w:rFonts w:ascii="Times New Roman" w:eastAsia="新細明體" w:hAnsi="Times New Roman"/>
                <w:b/>
                <w:bCs/>
                <w:snapToGrid w:val="0"/>
                <w:sz w:val="22"/>
                <w:lang w:bidi="en-US"/>
              </w:rPr>
              <w:t>Top three ranked decision‑making factors (A–J)</w:t>
            </w:r>
            <w:r>
              <w:rPr>
                <w:rFonts w:ascii="Times New Roman" w:hAnsi="Times New Roman" w:hint="eastAsia"/>
                <w:vertAlign w:val="superscript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vertAlign w:val="superscript"/>
              </w:rPr>
              <w:t>e</w:t>
            </w:r>
          </w:p>
        </w:tc>
      </w:tr>
      <w:tr w:rsidR="00182886" w:rsidRPr="00310412" w14:paraId="654C856F" w14:textId="77777777" w:rsidTr="00B80377">
        <w:trPr>
          <w:trHeight w:val="1"/>
        </w:trPr>
        <w:tc>
          <w:tcPr>
            <w:tcW w:w="170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4BB4D05" w14:textId="1C31633A" w:rsidR="00182886" w:rsidRPr="00B97B27" w:rsidRDefault="00182886" w:rsidP="00182886">
            <w:pPr>
              <w:jc w:val="both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F528BF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First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000000" w:fill="FFFFFF"/>
            <w:vAlign w:val="center"/>
          </w:tcPr>
          <w:p w14:paraId="5086ACF4" w14:textId="54ABBBA5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A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9A5FB75" w14:textId="1EF63194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14 (31.06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</w:tcBorders>
            <w:shd w:val="clear" w:color="000000" w:fill="FFFFFF"/>
            <w:vAlign w:val="center"/>
          </w:tcPr>
          <w:p w14:paraId="4FACAA25" w14:textId="16B46B6F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46 (25.27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E0823D6" w14:textId="228A3BFF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68 (36.76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000000" w:fill="FFFFFF"/>
            <w:vAlign w:val="center"/>
          </w:tcPr>
          <w:p w14:paraId="09538CC8" w14:textId="63490A85" w:rsidR="00182886" w:rsidRPr="00C76607" w:rsidRDefault="00182886" w:rsidP="00182886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01</w:t>
            </w:r>
          </w:p>
        </w:tc>
      </w:tr>
      <w:tr w:rsidR="00182886" w:rsidRPr="00310412" w14:paraId="2A4ECEBA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3A7D6AE" w14:textId="77777777" w:rsidR="00182886" w:rsidRPr="00310412" w:rsidRDefault="00182886" w:rsidP="00182886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18E3A582" w14:textId="544BA70B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B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0512CF6" w14:textId="65D8BAD4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48 (13.08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7536D72B" w14:textId="2C2C61BB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0 (16.48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3E98BEC" w14:textId="3DAE1056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8 (9.73)</w:t>
            </w:r>
          </w:p>
        </w:tc>
        <w:tc>
          <w:tcPr>
            <w:tcW w:w="992" w:type="dxa"/>
            <w:shd w:val="clear" w:color="000000" w:fill="FFFFFF"/>
          </w:tcPr>
          <w:p w14:paraId="41A9CDF4" w14:textId="04257FE3" w:rsidR="00182886" w:rsidRPr="00C76607" w:rsidRDefault="00182886" w:rsidP="00182886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05</w:t>
            </w:r>
          </w:p>
        </w:tc>
      </w:tr>
      <w:tr w:rsidR="00182886" w:rsidRPr="00310412" w14:paraId="3FB56386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C5D7B2E" w14:textId="77777777" w:rsidR="00182886" w:rsidRPr="00310412" w:rsidRDefault="00182886" w:rsidP="00182886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194B63BD" w14:textId="3A637540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C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C3DFCD5" w14:textId="46843C78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2 (8.72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711979E7" w14:textId="59B57F12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5 (8.24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9667CF0" w14:textId="22D8A87D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7 (9.19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BD40449" w14:textId="2DA7ECB3" w:rsidR="00182886" w:rsidRPr="00C76607" w:rsidRDefault="00182886" w:rsidP="00182886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74</w:t>
            </w:r>
          </w:p>
        </w:tc>
      </w:tr>
      <w:tr w:rsidR="00182886" w:rsidRPr="00310412" w14:paraId="5580791E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CB7E106" w14:textId="77777777" w:rsidR="00182886" w:rsidRPr="00310412" w:rsidRDefault="00182886" w:rsidP="00182886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254078C0" w14:textId="54F14AFF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D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56521DC" w14:textId="5A109F2F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2 (5.99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03D0D309" w14:textId="6CC479CE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4 (7.69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D3CB923" w14:textId="4881CF18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8 (4.32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D976EC0" w14:textId="1E306293" w:rsidR="00182886" w:rsidRPr="00C76607" w:rsidRDefault="00182886" w:rsidP="00182886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17</w:t>
            </w:r>
          </w:p>
        </w:tc>
      </w:tr>
      <w:tr w:rsidR="00182886" w:rsidRPr="00310412" w14:paraId="092AA6DA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CB344AC" w14:textId="77777777" w:rsidR="00182886" w:rsidRPr="00310412" w:rsidRDefault="00182886" w:rsidP="00182886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445E4CFB" w14:textId="1C6BC0A2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E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0BC127F" w14:textId="4AB7B4E0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65 (17.71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7A1E7FC1" w14:textId="36F29DEA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7 (20.33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F18056C" w14:textId="14A0FDD1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8 (15.14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794F93E" w14:textId="4142692F" w:rsidR="00182886" w:rsidRPr="00C76607" w:rsidRDefault="00182886" w:rsidP="00182886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19</w:t>
            </w:r>
          </w:p>
        </w:tc>
      </w:tr>
      <w:tr w:rsidR="00182886" w:rsidRPr="00310412" w14:paraId="1A4DCAF0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44FBF2E" w14:textId="77777777" w:rsidR="00182886" w:rsidRPr="00310412" w:rsidRDefault="00182886" w:rsidP="00182886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42661437" w14:textId="131D6D42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F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12246EA" w14:textId="04A2D74F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5 (9.54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7B075D0A" w14:textId="7F35EC4D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0 (10.99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4894742" w14:textId="52B73AB6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5 (8.11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17FAE49" w14:textId="2BCA0A5D" w:rsidR="00182886" w:rsidRPr="00C76607" w:rsidRDefault="00182886" w:rsidP="00182886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.34</w:t>
            </w:r>
          </w:p>
        </w:tc>
      </w:tr>
      <w:tr w:rsidR="00182886" w:rsidRPr="00310412" w14:paraId="143E899E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56F174E" w14:textId="77777777" w:rsidR="00182886" w:rsidRPr="00310412" w:rsidRDefault="00182886" w:rsidP="00182886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01DDE092" w14:textId="5CC09342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G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7FCF8F0" w14:textId="762AB4AF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1 (3.00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7EE6D5FE" w14:textId="5A5431F4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 (1.10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8AC7B10" w14:textId="6B0D55AC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9 (4.86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BFA1684" w14:textId="00FC66E8" w:rsidR="00182886" w:rsidRPr="00C76607" w:rsidRDefault="00182886" w:rsidP="00182886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03</w:t>
            </w:r>
          </w:p>
        </w:tc>
      </w:tr>
      <w:tr w:rsidR="00182886" w:rsidRPr="00310412" w14:paraId="74C2FCD1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E3226B3" w14:textId="77777777" w:rsidR="00182886" w:rsidRPr="00310412" w:rsidRDefault="00182886" w:rsidP="00182886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250372A0" w14:textId="009BA791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H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051368D" w14:textId="5F62863F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3 (3.54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16A66B35" w14:textId="799CA73C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7 (3.85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96B9BA3" w14:textId="09C89D77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6 (3.24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03E655B" w14:textId="6E0492F1" w:rsidR="00182886" w:rsidRPr="00C76607" w:rsidRDefault="00182886" w:rsidP="00182886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.75</w:t>
            </w:r>
          </w:p>
        </w:tc>
      </w:tr>
      <w:tr w:rsidR="00182886" w:rsidRPr="00310412" w14:paraId="056E9940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AECE208" w14:textId="77777777" w:rsidR="00182886" w:rsidRPr="00310412" w:rsidRDefault="00182886" w:rsidP="00182886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0CA7FB11" w14:textId="6E780C69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3576A75" w14:textId="61C515A5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3 (3.54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6B9BD594" w14:textId="704D8AA9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6 (3.30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45D8F1E" w14:textId="69CD6A95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7 (3.78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4485195" w14:textId="40861E63" w:rsidR="00182886" w:rsidRPr="00C76607" w:rsidRDefault="00182886" w:rsidP="00182886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.80</w:t>
            </w:r>
          </w:p>
        </w:tc>
      </w:tr>
      <w:tr w:rsidR="00182886" w:rsidRPr="00310412" w14:paraId="1F988D3D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A719476" w14:textId="77777777" w:rsidR="00182886" w:rsidRPr="00310412" w:rsidRDefault="00182886" w:rsidP="00182886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52594CEE" w14:textId="0E8114D4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J</w:t>
            </w:r>
          </w:p>
        </w:tc>
        <w:tc>
          <w:tcPr>
            <w:tcW w:w="1560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6E92D0A" w14:textId="60DC5752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4 (3.81)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7A71A5A8" w14:textId="087EB345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5 (2.75)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4ED13BE" w14:textId="7FB00912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9 (4.86)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461B47A6" w14:textId="7448A47D" w:rsidR="00182886" w:rsidRPr="00C76607" w:rsidRDefault="00182886" w:rsidP="00182886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.28</w:t>
            </w:r>
          </w:p>
        </w:tc>
      </w:tr>
      <w:tr w:rsidR="00182886" w:rsidRPr="00310412" w14:paraId="16E9290A" w14:textId="77777777" w:rsidTr="00B80377">
        <w:trPr>
          <w:trHeight w:val="1"/>
        </w:trPr>
        <w:tc>
          <w:tcPr>
            <w:tcW w:w="170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ABD36DF" w14:textId="6E211F4F" w:rsidR="00182886" w:rsidRPr="00B97B27" w:rsidRDefault="00182886" w:rsidP="00182886">
            <w:pPr>
              <w:jc w:val="both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F528BF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Secon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000000" w:fill="FFFFFF"/>
            <w:vAlign w:val="center"/>
          </w:tcPr>
          <w:p w14:paraId="57EEE552" w14:textId="0E3AA1D9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A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2E0729A" w14:textId="000ED2B7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9 (7.90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</w:tcBorders>
            <w:shd w:val="clear" w:color="000000" w:fill="FFFFFF"/>
            <w:vAlign w:val="center"/>
          </w:tcPr>
          <w:p w14:paraId="7799426D" w14:textId="1F5901C9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4 (7.69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D96508D" w14:textId="34A63471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5 (8.11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000000" w:fill="FFFFFF"/>
            <w:vAlign w:val="center"/>
          </w:tcPr>
          <w:p w14:paraId="1A9D12DB" w14:textId="1B84FA59" w:rsidR="00182886" w:rsidRPr="00C76607" w:rsidRDefault="00182886" w:rsidP="00182886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.88</w:t>
            </w:r>
          </w:p>
        </w:tc>
      </w:tr>
      <w:tr w:rsidR="00182886" w:rsidRPr="00310412" w14:paraId="43337FC2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090F940" w14:textId="77777777" w:rsidR="00182886" w:rsidRPr="00F528BF" w:rsidRDefault="00182886" w:rsidP="00182886">
            <w:pPr>
              <w:jc w:val="both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14B6D682" w14:textId="7A5FA8B7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B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54FECED" w14:textId="53B65580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46 (12.53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264126AD" w14:textId="6736A445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8 (15.38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C7587E0" w14:textId="3648E760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8 (9.73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3EA6BBA" w14:textId="58B10E78" w:rsidR="00182886" w:rsidRPr="00C76607" w:rsidRDefault="00182886" w:rsidP="00182886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.10</w:t>
            </w:r>
          </w:p>
        </w:tc>
      </w:tr>
      <w:tr w:rsidR="00182886" w:rsidRPr="00310412" w14:paraId="36A57124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E8ED0D3" w14:textId="77777777" w:rsidR="00182886" w:rsidRPr="00F528BF" w:rsidRDefault="00182886" w:rsidP="00182886">
            <w:pPr>
              <w:jc w:val="both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57EE027F" w14:textId="42D87F19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C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0E2A5CA" w14:textId="14FAF0FC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61 (16.62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71FF268C" w14:textId="25E10E77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2 (17.58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476C5D6" w14:textId="45F4B4BC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9 (15.68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B90A20C" w14:textId="028C3A9B" w:rsidR="00182886" w:rsidRPr="00C76607" w:rsidRDefault="00182886" w:rsidP="00182886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.62</w:t>
            </w:r>
          </w:p>
        </w:tc>
      </w:tr>
      <w:tr w:rsidR="00182886" w:rsidRPr="00310412" w14:paraId="58AF3D13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48D3156" w14:textId="77777777" w:rsidR="00182886" w:rsidRPr="00F528BF" w:rsidRDefault="00182886" w:rsidP="00182886">
            <w:pPr>
              <w:jc w:val="both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07AA7328" w14:textId="0690BD6C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D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11080E0" w14:textId="79FBC0B8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41 (11.17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612CE5D1" w14:textId="57C67167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4 (13.19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27977F8" w14:textId="72F965D7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7 (9.19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8FC0DEE" w14:textId="2CCAFE58" w:rsidR="00182886" w:rsidRPr="00C76607" w:rsidRDefault="00182886" w:rsidP="00182886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.22</w:t>
            </w:r>
          </w:p>
        </w:tc>
      </w:tr>
      <w:tr w:rsidR="00182886" w:rsidRPr="00310412" w14:paraId="09EB41ED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B1E8981" w14:textId="77777777" w:rsidR="00182886" w:rsidRPr="00F528BF" w:rsidRDefault="00182886" w:rsidP="00182886">
            <w:pPr>
              <w:jc w:val="both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0D8E0F21" w14:textId="79BF9BD1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E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DE722CE" w14:textId="4A1D567E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73 (19.89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472F0D0E" w14:textId="64C4D8BF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7 (14.84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314B237" w14:textId="6EBC0A19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46 (24.86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C05E9E7" w14:textId="225B8A07" w:rsidR="00182886" w:rsidRPr="00C76607" w:rsidRDefault="00182886" w:rsidP="00182886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.01</w:t>
            </w:r>
          </w:p>
        </w:tc>
      </w:tr>
      <w:tr w:rsidR="00182886" w:rsidRPr="00310412" w14:paraId="60E90860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0F69B23" w14:textId="77777777" w:rsidR="00182886" w:rsidRPr="00310412" w:rsidRDefault="00182886" w:rsidP="00182886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2FAA47B6" w14:textId="46C99AFC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F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28DDB39" w14:textId="628BFF28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52 (14.17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071FE5D7" w14:textId="3EDC64CE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2 (12.09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DC10B32" w14:textId="28141944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0 (16.22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1D76FCE" w14:textId="677F8699" w:rsidR="00182886" w:rsidRPr="00C76607" w:rsidRDefault="00182886" w:rsidP="00182886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.25</w:t>
            </w:r>
          </w:p>
        </w:tc>
      </w:tr>
      <w:tr w:rsidR="00182886" w:rsidRPr="00310412" w14:paraId="1DC8A5D3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6D224C7" w14:textId="77777777" w:rsidR="00182886" w:rsidRPr="00310412" w:rsidRDefault="00182886" w:rsidP="00182886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26D9D7E3" w14:textId="3F4B8B57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G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E3BE108" w14:textId="2FC88423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4 (1.09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2A34A0E9" w14:textId="261A04CB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 (1.10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00DDC8B" w14:textId="4F36B756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 (1.08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ED2886D" w14:textId="244E3622" w:rsidR="00182886" w:rsidRPr="00C76607" w:rsidRDefault="00182886" w:rsidP="00182886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.98</w:t>
            </w:r>
          </w:p>
        </w:tc>
      </w:tr>
      <w:tr w:rsidR="00182886" w:rsidRPr="00310412" w14:paraId="1B4861E4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0F83723" w14:textId="77777777" w:rsidR="00182886" w:rsidRPr="00310412" w:rsidRDefault="00182886" w:rsidP="00182886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4D67ED7D" w14:textId="502D619F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H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70EC1F5" w14:textId="3A820E0E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7 (4.63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7C33A85F" w14:textId="0124450C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7 (3.85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4CF3294" w14:textId="677998ED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0 (5.41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BD45185" w14:textId="77DE401B" w:rsidR="00182886" w:rsidRPr="00C76607" w:rsidRDefault="00182886" w:rsidP="00182886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.47</w:t>
            </w:r>
          </w:p>
        </w:tc>
      </w:tr>
      <w:tr w:rsidR="00182886" w:rsidRPr="00310412" w14:paraId="7720FC59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2E77A15" w14:textId="77777777" w:rsidR="00182886" w:rsidRPr="00310412" w:rsidRDefault="00182886" w:rsidP="00182886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55432F86" w14:textId="7806E281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D8314DB" w14:textId="2A61F2AC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9 (5.18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78C3BB9E" w14:textId="3EECA573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2 (6.59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801A718" w14:textId="1793FA8E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7 (3.78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273FF96" w14:textId="72065455" w:rsidR="00182886" w:rsidRPr="00C76607" w:rsidRDefault="00182886" w:rsidP="00182886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.22</w:t>
            </w:r>
          </w:p>
        </w:tc>
      </w:tr>
      <w:tr w:rsidR="00182886" w:rsidRPr="00310412" w14:paraId="683D7436" w14:textId="77777777" w:rsidTr="00B80377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8A24555" w14:textId="77777777" w:rsidR="00182886" w:rsidRPr="00310412" w:rsidRDefault="00182886" w:rsidP="00182886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644AB0A2" w14:textId="3B2C7596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J</w:t>
            </w:r>
          </w:p>
        </w:tc>
        <w:tc>
          <w:tcPr>
            <w:tcW w:w="1560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0672021" w14:textId="0AA7842F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5 (6.81)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2F484D55" w14:textId="22FFE1E5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4 (7.69)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3CB8A54" w14:textId="4D89CC88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1 (5.95)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328660D4" w14:textId="21DB3829" w:rsidR="00182886" w:rsidRPr="00C76607" w:rsidRDefault="00182886" w:rsidP="00182886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.50</w:t>
            </w:r>
          </w:p>
        </w:tc>
      </w:tr>
      <w:tr w:rsidR="00182886" w:rsidRPr="00310412" w14:paraId="00BAC2F5" w14:textId="77777777" w:rsidTr="00B80377">
        <w:trPr>
          <w:trHeight w:val="1"/>
        </w:trPr>
        <w:tc>
          <w:tcPr>
            <w:tcW w:w="1701" w:type="dxa"/>
            <w:vMerge w:val="restart"/>
            <w:tcBorders>
              <w:top w:val="single" w:sz="6" w:space="0" w:color="auto"/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769D6EF" w14:textId="2B912493" w:rsidR="00182886" w:rsidRPr="00310412" w:rsidRDefault="00182886" w:rsidP="00182886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F528BF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Thir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000000" w:fill="FFFFFF"/>
            <w:vAlign w:val="center"/>
          </w:tcPr>
          <w:p w14:paraId="3267848A" w14:textId="77777777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A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8546365" w14:textId="5786AE6E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6 (9.81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</w:tcBorders>
            <w:shd w:val="clear" w:color="000000" w:fill="FFFFFF"/>
            <w:vAlign w:val="center"/>
          </w:tcPr>
          <w:p w14:paraId="6875FB8C" w14:textId="3A785C0B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9 (10.44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1400C3E" w14:textId="366FD548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7 (9.19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000000" w:fill="FFFFFF"/>
          </w:tcPr>
          <w:p w14:paraId="61226CF4" w14:textId="22022291" w:rsidR="00182886" w:rsidRPr="00C76607" w:rsidRDefault="00182886" w:rsidP="00182886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68</w:t>
            </w:r>
          </w:p>
        </w:tc>
      </w:tr>
      <w:tr w:rsidR="00182886" w:rsidRPr="00310412" w14:paraId="087E279A" w14:textId="77777777" w:rsidTr="0033302B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D5DD37" w14:textId="77777777" w:rsidR="00182886" w:rsidRPr="00310412" w:rsidRDefault="00182886" w:rsidP="00182886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029440E8" w14:textId="77777777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B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C8AAC8F" w14:textId="64DE8401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2 (5.99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3F0AA27C" w14:textId="7B560956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8 (4.40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6084E89" w14:textId="2EB134CF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4 (7.57)</w:t>
            </w:r>
          </w:p>
        </w:tc>
        <w:tc>
          <w:tcPr>
            <w:tcW w:w="992" w:type="dxa"/>
            <w:shd w:val="clear" w:color="000000" w:fill="FFFFFF"/>
          </w:tcPr>
          <w:p w14:paraId="57B9A866" w14:textId="46F4E18D" w:rsidR="00182886" w:rsidRPr="00C76607" w:rsidRDefault="00182886" w:rsidP="00182886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20</w:t>
            </w:r>
          </w:p>
        </w:tc>
      </w:tr>
      <w:tr w:rsidR="00182886" w:rsidRPr="00310412" w14:paraId="345A6451" w14:textId="77777777" w:rsidTr="0033302B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C1EA8D" w14:textId="77777777" w:rsidR="00182886" w:rsidRPr="00310412" w:rsidRDefault="00182886" w:rsidP="00182886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2C50187D" w14:textId="77777777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C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7C83127" w14:textId="477B1698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6 (9.81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7612726B" w14:textId="5F43B9BF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0 (10.99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CBC5720" w14:textId="4439B857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6 (8.65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06741F7" w14:textId="3B7DC600" w:rsidR="00182886" w:rsidRPr="00C76607" w:rsidRDefault="00182886" w:rsidP="00182886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45</w:t>
            </w:r>
          </w:p>
        </w:tc>
      </w:tr>
      <w:tr w:rsidR="00182886" w:rsidRPr="00310412" w14:paraId="26FFAB39" w14:textId="77777777" w:rsidTr="0033302B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C74B20" w14:textId="77777777" w:rsidR="00182886" w:rsidRPr="00310412" w:rsidRDefault="00182886" w:rsidP="00182886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1A99B9FB" w14:textId="77777777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D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680A43C" w14:textId="581EA533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57 (15.53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6029414D" w14:textId="7561C748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4 (18.68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9BB06F5" w14:textId="432701A7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3 (12.43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706B2A2" w14:textId="6321B76E" w:rsidR="00182886" w:rsidRPr="00C76607" w:rsidRDefault="00182886" w:rsidP="00182886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09</w:t>
            </w:r>
          </w:p>
        </w:tc>
      </w:tr>
      <w:tr w:rsidR="00182886" w:rsidRPr="00310412" w14:paraId="0840B93A" w14:textId="77777777" w:rsidTr="0033302B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58704A" w14:textId="77777777" w:rsidR="00182886" w:rsidRPr="00310412" w:rsidRDefault="00182886" w:rsidP="00182886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10D8A4C5" w14:textId="77777777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E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235E3E5" w14:textId="2AB48985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55 (14.99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4874A939" w14:textId="4A773E1B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2 (17.58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E8CD22A" w14:textId="5B9674DD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3 (12.43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B6762A9" w14:textId="1F86D11A" w:rsidR="00182886" w:rsidRPr="00C76607" w:rsidRDefault="00182886" w:rsidP="00182886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16</w:t>
            </w:r>
          </w:p>
        </w:tc>
      </w:tr>
      <w:tr w:rsidR="00182886" w:rsidRPr="00310412" w14:paraId="6A48B8B5" w14:textId="77777777" w:rsidTr="0033302B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0E92A7" w14:textId="77777777" w:rsidR="00182886" w:rsidRPr="00310412" w:rsidRDefault="00182886" w:rsidP="00182886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681CED6D" w14:textId="77777777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F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8CD69DB" w14:textId="6B0C6DAF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84 (22.89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3B62C8AE" w14:textId="360E2112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7 (20.33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7B9980C" w14:textId="571780C3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47 (25.41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60AE03A" w14:textId="121099A1" w:rsidR="00182886" w:rsidRPr="00C76607" w:rsidRDefault="00182886" w:rsidP="00182886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24</w:t>
            </w:r>
          </w:p>
        </w:tc>
      </w:tr>
      <w:tr w:rsidR="00182886" w:rsidRPr="00310412" w14:paraId="5966F54A" w14:textId="77777777" w:rsidTr="0033302B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E2D4F8" w14:textId="77777777" w:rsidR="00182886" w:rsidRPr="00310412" w:rsidRDefault="00182886" w:rsidP="00182886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5310E012" w14:textId="77777777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G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970F24D" w14:textId="56D8BF85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3 (3.54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0D0C43B3" w14:textId="3BB38EC8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 (1.65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A8DE7B2" w14:textId="7279759B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0 (5.41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0FE5DF3" w14:textId="21E27E65" w:rsidR="00182886" w:rsidRPr="00C76607" w:rsidRDefault="00182886" w:rsidP="00182886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.05</w:t>
            </w:r>
          </w:p>
        </w:tc>
      </w:tr>
      <w:tr w:rsidR="00182886" w:rsidRPr="00310412" w14:paraId="50C72054" w14:textId="77777777" w:rsidTr="0033302B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DCF2B2" w14:textId="77777777" w:rsidR="00182886" w:rsidRPr="00310412" w:rsidRDefault="00182886" w:rsidP="00182886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00577634" w14:textId="77777777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H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65E4CB5" w14:textId="54382F5A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4 (3.81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5AB18ED9" w14:textId="38A1AB2D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6 (3.30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8C213EA" w14:textId="2D30BE88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8 (4.32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882E639" w14:textId="0917B86B" w:rsidR="00182886" w:rsidRPr="00C76607" w:rsidRDefault="00182886" w:rsidP="00182886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60</w:t>
            </w:r>
          </w:p>
        </w:tc>
      </w:tr>
      <w:tr w:rsidR="00182886" w:rsidRPr="00310412" w14:paraId="51C97F6C" w14:textId="77777777" w:rsidTr="0033302B">
        <w:trPr>
          <w:trHeight w:val="40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3007AB" w14:textId="77777777" w:rsidR="00182886" w:rsidRPr="00310412" w:rsidRDefault="00182886" w:rsidP="00182886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07A2D3BC" w14:textId="77777777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CA19803" w14:textId="0A7D67F7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1 (5.72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2E5164DA" w14:textId="420A3170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8 (4.40)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396CB81" w14:textId="1C175AD9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3 (7.03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B09CB4F" w14:textId="6E0A9E89" w:rsidR="00182886" w:rsidRPr="00C76607" w:rsidRDefault="00182886" w:rsidP="00182886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27</w:t>
            </w:r>
          </w:p>
        </w:tc>
      </w:tr>
      <w:tr w:rsidR="00182886" w:rsidRPr="00310412" w14:paraId="057F3A7B" w14:textId="77777777" w:rsidTr="00321C6B">
        <w:trPr>
          <w:trHeight w:val="1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2A3763" w14:textId="77777777" w:rsidR="00182886" w:rsidRPr="00310412" w:rsidRDefault="00182886" w:rsidP="00182886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09BB30D" w14:textId="77777777" w:rsidR="00182886" w:rsidRPr="00310412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J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030A448" w14:textId="080A2129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9 (7.9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151B3E98" w14:textId="47050369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5 (8.2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13D038B" w14:textId="26609F0C" w:rsidR="00182886" w:rsidRPr="00C76607" w:rsidRDefault="00182886" w:rsidP="00182886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C76607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4 (7.5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CBDB96C" w14:textId="2870DA6B" w:rsidR="00182886" w:rsidRPr="00C76607" w:rsidRDefault="00182886" w:rsidP="00182886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C76607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.81</w:t>
            </w:r>
          </w:p>
        </w:tc>
      </w:tr>
      <w:tr w:rsidR="00BF4A18" w:rsidRPr="00310412" w14:paraId="64323545" w14:textId="77777777" w:rsidTr="004E6FF1">
        <w:trPr>
          <w:trHeight w:val="1"/>
        </w:trPr>
        <w:tc>
          <w:tcPr>
            <w:tcW w:w="8647" w:type="dxa"/>
            <w:gridSpan w:val="6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22B2CE" w14:textId="1C63ECF2" w:rsidR="00BF4A18" w:rsidRPr="00C76607" w:rsidRDefault="00BF4A18" w:rsidP="00BF4A18">
            <w:pPr>
              <w:jc w:val="both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>
              <w:rPr>
                <w:rFonts w:ascii="Times New Roman" w:eastAsiaTheme="minorEastAsia" w:hAnsi="Times New Roman" w:hint="eastAsia"/>
                <w:sz w:val="22"/>
                <w:vertAlign w:val="superscript"/>
              </w:rPr>
              <w:t>a</w:t>
            </w:r>
            <w:r w:rsidRPr="009747DB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KnowPSA</w:t>
            </w:r>
            <w:r w:rsidRPr="009747DB">
              <w:rPr>
                <w:rFonts w:ascii="Times New Roman" w:hAnsi="Times New Roman" w:hint="eastAsia"/>
                <w:snapToGrid w:val="0"/>
                <w:sz w:val="22"/>
                <w:lang w:bidi="en-US"/>
              </w:rPr>
              <w:t xml:space="preserve">: </w:t>
            </w:r>
            <w:r w:rsidRPr="009747DB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How would you rate your level of knowledge regarding PSA screening?</w:t>
            </w:r>
            <w:r w:rsidRPr="009747DB">
              <w:rPr>
                <w:rFonts w:ascii="Times New Roman" w:hAnsi="Times New Roman" w:hint="eastAsia"/>
                <w:snapToGrid w:val="0"/>
                <w:sz w:val="22"/>
                <w:lang w:bidi="en-US"/>
              </w:rPr>
              <w:t xml:space="preserve">; </w:t>
            </w:r>
            <w:r>
              <w:rPr>
                <w:rFonts w:ascii="Times New Roman" w:eastAsiaTheme="minorEastAsia" w:hAnsi="Times New Roman" w:hint="eastAsia"/>
                <w:sz w:val="22"/>
                <w:vertAlign w:val="superscript"/>
              </w:rPr>
              <w:t>b</w:t>
            </w:r>
            <w:r w:rsidRPr="009747DB">
              <w:rPr>
                <w:rFonts w:ascii="Times New Roman" w:hAnsi="Times New Roman"/>
                <w:snapToGrid w:val="0"/>
                <w:sz w:val="22"/>
                <w:lang w:bidi="en-US"/>
              </w:rPr>
              <w:t>PCaFF</w:t>
            </w:r>
            <w:r w:rsidRPr="009747DB">
              <w:rPr>
                <w:rFonts w:ascii="Times New Roman" w:hAnsi="Times New Roman" w:hint="eastAsia"/>
                <w:snapToGrid w:val="0"/>
                <w:sz w:val="22"/>
                <w:lang w:bidi="en-US"/>
              </w:rPr>
              <w:t xml:space="preserve">: </w:t>
            </w:r>
            <w:r w:rsidRPr="009747DB">
              <w:rPr>
                <w:rFonts w:ascii="Times New Roman" w:hAnsi="Times New Roman"/>
                <w:sz w:val="22"/>
              </w:rPr>
              <w:t>History of prostate cancer among family or close friends.</w:t>
            </w:r>
            <w:r w:rsidRPr="009747DB">
              <w:rPr>
                <w:rFonts w:ascii="Times New Roman" w:hAnsi="Times New Roman" w:hint="eastAsia"/>
                <w:snapToGrid w:val="0"/>
                <w:sz w:val="22"/>
                <w:lang w:bidi="en-US"/>
              </w:rPr>
              <w:t xml:space="preserve">; </w:t>
            </w:r>
            <w:r>
              <w:rPr>
                <w:rFonts w:ascii="Times New Roman" w:eastAsiaTheme="minorEastAsia" w:hAnsi="Times New Roman" w:hint="eastAsia"/>
                <w:sz w:val="22"/>
                <w:vertAlign w:val="superscript"/>
              </w:rPr>
              <w:t>c</w:t>
            </w:r>
            <w:r w:rsidRPr="009747DB">
              <w:rPr>
                <w:rFonts w:ascii="Times New Roman" w:hAnsi="Times New Roman"/>
                <w:snapToGrid w:val="0"/>
                <w:sz w:val="22"/>
                <w:lang w:bidi="en-US"/>
              </w:rPr>
              <w:t>IPSS: International Prostate Symptom Score</w:t>
            </w:r>
            <w:r w:rsidRPr="009747DB">
              <w:rPr>
                <w:rFonts w:ascii="Times New Roman" w:hAnsi="Times New Roman" w:hint="eastAsia"/>
                <w:snapToGrid w:val="0"/>
                <w:sz w:val="22"/>
                <w:lang w:bidi="en-US"/>
              </w:rPr>
              <w:t xml:space="preserve">; </w:t>
            </w:r>
            <w:r>
              <w:rPr>
                <w:rFonts w:ascii="Times New Roman" w:eastAsiaTheme="minorEastAsia" w:hAnsi="Times New Roman" w:hint="eastAsia"/>
                <w:sz w:val="22"/>
                <w:vertAlign w:val="superscript"/>
              </w:rPr>
              <w:t>d</w:t>
            </w:r>
            <w:r w:rsidRPr="009747DB">
              <w:rPr>
                <w:rFonts w:ascii="Times New Roman" w:hAnsi="Times New Roman"/>
                <w:snapToGrid w:val="0"/>
                <w:sz w:val="22"/>
                <w:lang w:bidi="en-US"/>
              </w:rPr>
              <w:t>IPPI: Importance for Physiological and Psychological Impact questionnaire</w:t>
            </w:r>
            <w:r>
              <w:rPr>
                <w:rFonts w:ascii="Times New Roman" w:hAnsi="Times New Roman" w:hint="eastAsia"/>
                <w:snapToGrid w:val="0"/>
                <w:sz w:val="22"/>
                <w:lang w:bidi="en-US"/>
              </w:rPr>
              <w:t xml:space="preserve">; </w:t>
            </w:r>
            <w:r>
              <w:rPr>
                <w:rFonts w:ascii="Times New Roman" w:eastAsiaTheme="minorEastAsia" w:hAnsi="Times New Roman" w:hint="eastAsia"/>
                <w:vertAlign w:val="superscript"/>
              </w:rPr>
              <w:t>e</w:t>
            </w:r>
            <w:r w:rsidRPr="00EC5341">
              <w:rPr>
                <w:rFonts w:ascii="Times New Roman" w:hAnsi="Times New Roman"/>
                <w:snapToGrid w:val="0"/>
                <w:sz w:val="22"/>
                <w:lang w:bidi="en-US"/>
              </w:rPr>
              <w:t>Decision factors derived from the Importance for IPPI</w:t>
            </w:r>
            <w:r>
              <w:rPr>
                <w:rFonts w:ascii="Times New Roman" w:hAnsi="Times New Roman" w:hint="eastAsia"/>
                <w:snapToGrid w:val="0"/>
                <w:sz w:val="22"/>
                <w:lang w:bidi="en-US"/>
              </w:rPr>
              <w:t xml:space="preserve"> </w:t>
            </w:r>
            <w:r w:rsidRPr="00EC5341">
              <w:rPr>
                <w:rFonts w:ascii="Times New Roman" w:hAnsi="Times New Roman"/>
                <w:snapToGrid w:val="0"/>
                <w:sz w:val="22"/>
                <w:lang w:bidi="en-US"/>
              </w:rPr>
              <w:t>questionnaire.</w:t>
            </w:r>
          </w:p>
        </w:tc>
      </w:tr>
    </w:tbl>
    <w:p w14:paraId="678F4229" w14:textId="77777777" w:rsidR="00B97B27" w:rsidRPr="00B97B27" w:rsidRDefault="00B97B27">
      <w:pPr>
        <w:rPr>
          <w:rFonts w:eastAsiaTheme="minorEastAsia"/>
        </w:rPr>
      </w:pPr>
    </w:p>
    <w:sectPr w:rsidR="00B97B27" w:rsidRPr="00B97B27" w:rsidSect="00B97B2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47905E" w14:textId="77777777" w:rsidR="00261F1F" w:rsidRDefault="00261F1F" w:rsidP="0065560A">
      <w:r>
        <w:separator/>
      </w:r>
    </w:p>
  </w:endnote>
  <w:endnote w:type="continuationSeparator" w:id="0">
    <w:p w14:paraId="452C67A3" w14:textId="77777777" w:rsidR="00261F1F" w:rsidRDefault="00261F1F" w:rsidP="00655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11EB78" w14:textId="77777777" w:rsidR="00261F1F" w:rsidRDefault="00261F1F" w:rsidP="0065560A">
      <w:r>
        <w:separator/>
      </w:r>
    </w:p>
  </w:footnote>
  <w:footnote w:type="continuationSeparator" w:id="0">
    <w:p w14:paraId="426EC6D0" w14:textId="77777777" w:rsidR="00261F1F" w:rsidRDefault="00261F1F" w:rsidP="00655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A60"/>
    <w:rsid w:val="00016FAB"/>
    <w:rsid w:val="00025303"/>
    <w:rsid w:val="00056D97"/>
    <w:rsid w:val="000B094B"/>
    <w:rsid w:val="000B1579"/>
    <w:rsid w:val="000F0405"/>
    <w:rsid w:val="001360CE"/>
    <w:rsid w:val="001750DB"/>
    <w:rsid w:val="00182886"/>
    <w:rsid w:val="001B1226"/>
    <w:rsid w:val="001C111F"/>
    <w:rsid w:val="001D5F27"/>
    <w:rsid w:val="001E7678"/>
    <w:rsid w:val="001F257D"/>
    <w:rsid w:val="001F7424"/>
    <w:rsid w:val="002251BA"/>
    <w:rsid w:val="002362D4"/>
    <w:rsid w:val="002423C1"/>
    <w:rsid w:val="00261F1F"/>
    <w:rsid w:val="002B4B73"/>
    <w:rsid w:val="002D24DA"/>
    <w:rsid w:val="002E1E95"/>
    <w:rsid w:val="002E6907"/>
    <w:rsid w:val="00321C6B"/>
    <w:rsid w:val="0033302B"/>
    <w:rsid w:val="00350454"/>
    <w:rsid w:val="00411237"/>
    <w:rsid w:val="004239D3"/>
    <w:rsid w:val="004278B0"/>
    <w:rsid w:val="00452A62"/>
    <w:rsid w:val="00492263"/>
    <w:rsid w:val="0049660D"/>
    <w:rsid w:val="004B70AA"/>
    <w:rsid w:val="004C3724"/>
    <w:rsid w:val="0051665F"/>
    <w:rsid w:val="005748E3"/>
    <w:rsid w:val="005B1287"/>
    <w:rsid w:val="006518CC"/>
    <w:rsid w:val="0065560A"/>
    <w:rsid w:val="006958A3"/>
    <w:rsid w:val="00770121"/>
    <w:rsid w:val="007B3A60"/>
    <w:rsid w:val="007C41D8"/>
    <w:rsid w:val="00825899"/>
    <w:rsid w:val="00832B6B"/>
    <w:rsid w:val="00847A30"/>
    <w:rsid w:val="00897526"/>
    <w:rsid w:val="008E4568"/>
    <w:rsid w:val="008E5E04"/>
    <w:rsid w:val="00903196"/>
    <w:rsid w:val="00903CAE"/>
    <w:rsid w:val="00905C66"/>
    <w:rsid w:val="0091441C"/>
    <w:rsid w:val="009506AA"/>
    <w:rsid w:val="00952EBC"/>
    <w:rsid w:val="00965085"/>
    <w:rsid w:val="009663B1"/>
    <w:rsid w:val="0097529F"/>
    <w:rsid w:val="009857BA"/>
    <w:rsid w:val="009C4EBE"/>
    <w:rsid w:val="009E25CA"/>
    <w:rsid w:val="009E7AA7"/>
    <w:rsid w:val="009E7F27"/>
    <w:rsid w:val="00A6097D"/>
    <w:rsid w:val="00A93741"/>
    <w:rsid w:val="00AD1ADE"/>
    <w:rsid w:val="00AF3293"/>
    <w:rsid w:val="00B62C69"/>
    <w:rsid w:val="00B80377"/>
    <w:rsid w:val="00B8620C"/>
    <w:rsid w:val="00B97B27"/>
    <w:rsid w:val="00BE6BE8"/>
    <w:rsid w:val="00BF4A18"/>
    <w:rsid w:val="00C05B4F"/>
    <w:rsid w:val="00C27B1C"/>
    <w:rsid w:val="00C41AEB"/>
    <w:rsid w:val="00C54272"/>
    <w:rsid w:val="00C6111A"/>
    <w:rsid w:val="00C747EE"/>
    <w:rsid w:val="00C76607"/>
    <w:rsid w:val="00CB4905"/>
    <w:rsid w:val="00CB7C51"/>
    <w:rsid w:val="00D01F1A"/>
    <w:rsid w:val="00D07992"/>
    <w:rsid w:val="00D5479E"/>
    <w:rsid w:val="00D7368D"/>
    <w:rsid w:val="00D804D0"/>
    <w:rsid w:val="00E07294"/>
    <w:rsid w:val="00E5225D"/>
    <w:rsid w:val="00E72274"/>
    <w:rsid w:val="00EA2E9A"/>
    <w:rsid w:val="00EC081A"/>
    <w:rsid w:val="00EC7035"/>
    <w:rsid w:val="00ED0292"/>
    <w:rsid w:val="00ED0E94"/>
    <w:rsid w:val="00ED49DE"/>
    <w:rsid w:val="00EF4C56"/>
    <w:rsid w:val="00F2153E"/>
    <w:rsid w:val="00F33D24"/>
    <w:rsid w:val="00F56F9B"/>
    <w:rsid w:val="00FA6C59"/>
    <w:rsid w:val="00FC65BE"/>
    <w:rsid w:val="00FF6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F27D21"/>
  <w15:chartTrackingRefBased/>
  <w15:docId w15:val="{D1000AC0-4A37-49DE-AC24-2FDA7C57C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3A60"/>
    <w:pPr>
      <w:widowControl w:val="0"/>
      <w:spacing w:after="0" w:line="240" w:lineRule="auto"/>
    </w:pPr>
    <w:rPr>
      <w:rFonts w:ascii="Calibri" w:eastAsia="Yu Mincho" w:hAnsi="Calibri" w:cs="Times New Roman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B3A60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3A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3A60"/>
    <w:pPr>
      <w:keepNext/>
      <w:keepLines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3A60"/>
    <w:pPr>
      <w:keepNext/>
      <w:keepLines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3A6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3A6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3A60"/>
    <w:pPr>
      <w:keepNext/>
      <w:keepLines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3A60"/>
    <w:pPr>
      <w:keepNext/>
      <w:keepLines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3A60"/>
    <w:pPr>
      <w:keepNext/>
      <w:keepLines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B3A6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B3A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B3A6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B3A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B3A6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B3A6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B3A6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B3A6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B3A6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B3A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7B3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3A6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7B3A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3A6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7B3A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3A6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B3A6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3A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7B3A6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3A60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7B3A6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styleId="ae">
    <w:name w:val="header"/>
    <w:basedOn w:val="a"/>
    <w:link w:val="af"/>
    <w:uiPriority w:val="99"/>
    <w:unhideWhenUsed/>
    <w:rsid w:val="006556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65560A"/>
    <w:rPr>
      <w:rFonts w:ascii="Calibri" w:eastAsia="Yu Mincho" w:hAnsi="Calibri" w:cs="Times New Roman"/>
      <w:sz w:val="20"/>
      <w:szCs w:val="20"/>
      <w14:ligatures w14:val="none"/>
    </w:rPr>
  </w:style>
  <w:style w:type="paragraph" w:styleId="af0">
    <w:name w:val="footer"/>
    <w:basedOn w:val="a"/>
    <w:link w:val="af1"/>
    <w:uiPriority w:val="99"/>
    <w:unhideWhenUsed/>
    <w:rsid w:val="006556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65560A"/>
    <w:rPr>
      <w:rFonts w:ascii="Calibri" w:eastAsia="Yu Mincho" w:hAnsi="Calibri" w:cs="Times New Roman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641</Words>
  <Characters>2483</Characters>
  <Application>Microsoft Office Word</Application>
  <DocSecurity>0</DocSecurity>
  <Lines>413</Lines>
  <Paragraphs>390</Paragraphs>
  <ScaleCrop>false</ScaleCrop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彥鈞</dc:creator>
  <cp:keywords/>
  <dc:description/>
  <cp:lastModifiedBy>黃彥鈞</cp:lastModifiedBy>
  <cp:revision>36</cp:revision>
  <dcterms:created xsi:type="dcterms:W3CDTF">2025-08-22T12:09:00Z</dcterms:created>
  <dcterms:modified xsi:type="dcterms:W3CDTF">2026-02-19T15:06:00Z</dcterms:modified>
</cp:coreProperties>
</file>